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B241" w14:textId="55F7C6EC" w:rsidR="00941820" w:rsidRPr="00A23DBF" w:rsidRDefault="00DF2A9C" w:rsidP="00A23DB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82748CB" w14:textId="2E1805D7" w:rsidR="00941820" w:rsidRPr="00E77965" w:rsidRDefault="00DF2A9C" w:rsidP="00D25015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="00941820" w:rsidRPr="00CC208C">
        <w:rPr>
          <w:rFonts w:ascii="Times New Roman" w:hAnsi="Times New Roman" w:cs="Times New Roman"/>
          <w:sz w:val="24"/>
          <w:szCs w:val="24"/>
          <w:lang w:val="en-US"/>
        </w:rPr>
        <w:t xml:space="preserve"> 1: Experienced past 12 months physical and/or sexual IPV, by waves</w:t>
      </w:r>
    </w:p>
    <w:p w14:paraId="68CF1396" w14:textId="35E2E1FC" w:rsidR="008F3050" w:rsidRPr="008F3050" w:rsidRDefault="008F3050" w:rsidP="008F30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F3050">
        <w:rPr>
          <w:rFonts w:ascii="Times New Roman" w:eastAsia="Times New Roman" w:hAnsi="Times New Roman" w:cs="Times New Roman"/>
          <w:noProof/>
          <w:sz w:val="24"/>
          <w:szCs w:val="24"/>
          <w:lang/>
        </w:rPr>
        <w:drawing>
          <wp:inline distT="0" distB="0" distL="0" distR="0" wp14:anchorId="7AD56D4D" wp14:editId="2525CAD4">
            <wp:extent cx="5760085" cy="4189095"/>
            <wp:effectExtent l="0" t="0" r="0" b="190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6DE58" w14:textId="4D91B702" w:rsidR="0095490B" w:rsidRPr="0095490B" w:rsidRDefault="0095490B" w:rsidP="00954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76208423" w14:textId="7510D72E" w:rsidR="00941820" w:rsidRPr="000F63B7" w:rsidRDefault="00941820" w:rsidP="00D25015">
      <w:pPr>
        <w:rPr>
          <w:rFonts w:ascii="Times New Roman" w:hAnsi="Times New Roman" w:cs="Times New Roman"/>
          <w:lang w:val="en-US"/>
        </w:rPr>
      </w:pPr>
    </w:p>
    <w:p w14:paraId="6AE1005A" w14:textId="4E820E94" w:rsidR="00970990" w:rsidRDefault="009709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E6D6CF" w14:textId="4DDCF164" w:rsidR="00941820" w:rsidRPr="00E77965" w:rsidRDefault="00DF2A9C" w:rsidP="00D250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material</w:t>
      </w:r>
      <w:r w:rsidR="00941820" w:rsidRPr="00CC208C">
        <w:rPr>
          <w:rFonts w:ascii="Times New Roman" w:hAnsi="Times New Roman" w:cs="Times New Roman"/>
          <w:sz w:val="24"/>
          <w:szCs w:val="24"/>
          <w:lang w:val="en-US"/>
        </w:rPr>
        <w:t xml:space="preserve"> 2: Fully adjusted mixed-effects linear regression (Model 6)</w:t>
      </w:r>
    </w:p>
    <w:tbl>
      <w:tblPr>
        <w:tblStyle w:val="TableGrid"/>
        <w:tblW w:w="89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37"/>
        <w:gridCol w:w="2688"/>
      </w:tblGrid>
      <w:tr w:rsidR="00941820" w:rsidRPr="00CD07E5" w14:paraId="673F0978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BC6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bookmarkStart w:id="0" w:name="_Hlk199496887"/>
            <w:r w:rsidRPr="0013584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8BEA" w14:textId="188BDD46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Model 6, fixed effects</w:t>
            </w:r>
          </w:p>
          <w:p w14:paraId="42FC61C1" w14:textId="37A18E07" w:rsidR="00941820" w:rsidRPr="00135844" w:rsidRDefault="001A3E8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35844">
              <w:rPr>
                <w:rFonts w:ascii="Times New Roman" w:hAnsi="Times New Roman" w:cs="Times New Roman"/>
                <w:lang w:val="en-US"/>
              </w:rPr>
              <w:t>Coefficient,</w:t>
            </w:r>
            <w:r w:rsidR="00941820" w:rsidRPr="00135844">
              <w:rPr>
                <w:rFonts w:ascii="Times New Roman" w:hAnsi="Times New Roman" w:cs="Times New Roman"/>
                <w:lang w:val="en-US"/>
              </w:rPr>
              <w:t xml:space="preserve"> (S</w:t>
            </w:r>
            <w:r w:rsidRPr="00135844">
              <w:rPr>
                <w:rFonts w:ascii="Times New Roman" w:hAnsi="Times New Roman" w:cs="Times New Roman"/>
                <w:lang w:val="en-US"/>
              </w:rPr>
              <w:t>E</w:t>
            </w:r>
            <w:r w:rsidR="00941820" w:rsidRPr="0013584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41820" w:rsidRPr="00135844" w14:paraId="12C22C02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310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Gender equity attitudes scor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FEF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0.03</w:t>
            </w:r>
          </w:p>
        </w:tc>
      </w:tr>
      <w:tr w:rsidR="00941820" w:rsidRPr="00135844" w14:paraId="4031DF83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1501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9DC1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2)</w:t>
            </w:r>
          </w:p>
        </w:tc>
      </w:tr>
      <w:tr w:rsidR="00941820" w:rsidRPr="00135844" w14:paraId="5CD2232D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7BBB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IPV unacceptance scor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984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-0.12</w:t>
            </w:r>
          </w:p>
        </w:tc>
      </w:tr>
      <w:tr w:rsidR="00941820" w:rsidRPr="00135844" w14:paraId="1E846036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5C74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37F3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2)</w:t>
            </w:r>
          </w:p>
        </w:tc>
      </w:tr>
      <w:tr w:rsidR="00941820" w:rsidRPr="00135844" w14:paraId="5A199AAA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BB9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Women's ag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7ECF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-0.04**</w:t>
            </w:r>
          </w:p>
        </w:tc>
      </w:tr>
      <w:tr w:rsidR="00941820" w:rsidRPr="00135844" w14:paraId="77E079A3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3FAE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ABA7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01)</w:t>
            </w:r>
          </w:p>
        </w:tc>
      </w:tr>
      <w:tr w:rsidR="00941820" w:rsidRPr="00135844" w14:paraId="144DF9FD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5F91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Experienced violence during childhood frequency scor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398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0.17**</w:t>
            </w:r>
          </w:p>
        </w:tc>
      </w:tr>
      <w:tr w:rsidR="00941820" w:rsidRPr="00135844" w14:paraId="4411DF31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21C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7772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03)</w:t>
            </w:r>
          </w:p>
        </w:tc>
      </w:tr>
      <w:tr w:rsidR="00941820" w:rsidRPr="00135844" w14:paraId="7FE74279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291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Not witnessed parental IPV in childhoo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9D2A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1</w:t>
            </w:r>
          </w:p>
        </w:tc>
      </w:tr>
      <w:tr w:rsidR="00941820" w:rsidRPr="00135844" w14:paraId="0BAE2B01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23A6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95B5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/</w:t>
            </w:r>
          </w:p>
        </w:tc>
      </w:tr>
      <w:tr w:rsidR="00941820" w:rsidRPr="00135844" w14:paraId="4F77F0C1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8EB8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35844">
              <w:rPr>
                <w:rFonts w:ascii="Times New Roman" w:hAnsi="Times New Roman" w:cs="Times New Roman"/>
              </w:rPr>
              <w:t>Witnessed parental IPV in childhoo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FC04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  <w:lang w:val="en-US"/>
              </w:rPr>
              <w:t>-</w:t>
            </w:r>
            <w:r w:rsidRPr="00135844">
              <w:rPr>
                <w:rFonts w:ascii="Times New Roman" w:hAnsi="Times New Roman" w:cs="Times New Roman"/>
              </w:rPr>
              <w:t>0.72**</w:t>
            </w:r>
          </w:p>
        </w:tc>
      </w:tr>
      <w:tr w:rsidR="00941820" w:rsidRPr="00135844" w14:paraId="11F408BB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0B02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1EF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35844">
              <w:rPr>
                <w:rFonts w:ascii="Times New Roman" w:hAnsi="Times New Roman" w:cs="Times New Roman"/>
              </w:rPr>
              <w:t>(0.20)</w:t>
            </w:r>
          </w:p>
        </w:tc>
      </w:tr>
      <w:tr w:rsidR="00941820" w:rsidRPr="00135844" w14:paraId="0E35489C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B258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Social economic status level 1</w:t>
            </w:r>
            <w:r w:rsidRPr="0013584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135844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AD9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1</w:t>
            </w:r>
          </w:p>
        </w:tc>
      </w:tr>
      <w:tr w:rsidR="00941820" w:rsidRPr="00135844" w14:paraId="32329012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387A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675D1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/</w:t>
            </w:r>
          </w:p>
        </w:tc>
      </w:tr>
      <w:tr w:rsidR="00941820" w:rsidRPr="00135844" w14:paraId="0E83BDC6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DBE68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35844">
              <w:rPr>
                <w:rFonts w:ascii="Times New Roman" w:hAnsi="Times New Roman" w:cs="Times New Roman"/>
              </w:rPr>
              <w:t>Social economic status level 2nd quinti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E7AA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-0.38</w:t>
            </w:r>
          </w:p>
        </w:tc>
      </w:tr>
      <w:tr w:rsidR="00941820" w:rsidRPr="00135844" w14:paraId="0CEDAC4F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006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FBD4A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2)</w:t>
            </w:r>
          </w:p>
        </w:tc>
      </w:tr>
      <w:tr w:rsidR="00941820" w:rsidRPr="00135844" w14:paraId="3698E064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7FFE2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Social economic status level 3rd quinti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48E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-0.58**</w:t>
            </w:r>
          </w:p>
        </w:tc>
      </w:tr>
      <w:tr w:rsidR="00941820" w:rsidRPr="00135844" w14:paraId="498AC486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317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C97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2)</w:t>
            </w:r>
          </w:p>
        </w:tc>
      </w:tr>
      <w:tr w:rsidR="00941820" w:rsidRPr="00135844" w14:paraId="59F30BA3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25D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Social economic status level 4th quinti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944C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-0.87**</w:t>
            </w:r>
          </w:p>
        </w:tc>
      </w:tr>
      <w:tr w:rsidR="00941820" w:rsidRPr="00135844" w14:paraId="4761B66C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58DC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D84C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3)</w:t>
            </w:r>
          </w:p>
        </w:tc>
      </w:tr>
      <w:tr w:rsidR="00941820" w:rsidRPr="00135844" w14:paraId="2D80B17C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2CC6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Social economic status level 5th quinti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4BB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-0.93**</w:t>
            </w:r>
          </w:p>
        </w:tc>
      </w:tr>
      <w:tr w:rsidR="00941820" w:rsidRPr="00135844" w14:paraId="3097F27C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A662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CA4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5)</w:t>
            </w:r>
          </w:p>
        </w:tc>
      </w:tr>
      <w:tr w:rsidR="00941820" w:rsidRPr="00135844" w14:paraId="5BEA9802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54D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Less income contribution to household than partner/husba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952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1</w:t>
            </w:r>
          </w:p>
        </w:tc>
      </w:tr>
      <w:tr w:rsidR="00941820" w:rsidRPr="00135844" w14:paraId="3B854E82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6516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0DE1A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/</w:t>
            </w:r>
          </w:p>
        </w:tc>
      </w:tr>
      <w:tr w:rsidR="00941820" w:rsidRPr="00135844" w14:paraId="33750063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9A8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Same income contribution to household as partner/husba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1396E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0.01</w:t>
            </w:r>
          </w:p>
        </w:tc>
      </w:tr>
      <w:tr w:rsidR="00941820" w:rsidRPr="00135844" w14:paraId="006E0D6C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9E1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E20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4)</w:t>
            </w:r>
          </w:p>
        </w:tc>
      </w:tr>
      <w:tr w:rsidR="00941820" w:rsidRPr="00135844" w14:paraId="6F445C4B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5AAC6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More income contribution to household than partner/husba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2CCD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0.61**</w:t>
            </w:r>
          </w:p>
        </w:tc>
      </w:tr>
      <w:tr w:rsidR="00941820" w:rsidRPr="00135844" w14:paraId="442BB39F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AB10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03FC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5)</w:t>
            </w:r>
          </w:p>
        </w:tc>
      </w:tr>
      <w:tr w:rsidR="00941820" w:rsidRPr="00135844" w14:paraId="0A0C2A04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6BE0A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Wave1-visi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795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1</w:t>
            </w:r>
          </w:p>
        </w:tc>
      </w:tr>
      <w:tr w:rsidR="00941820" w:rsidRPr="00135844" w14:paraId="51832DC9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8C2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B6EC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/</w:t>
            </w:r>
          </w:p>
        </w:tc>
      </w:tr>
      <w:tr w:rsidR="00941820" w:rsidRPr="00135844" w14:paraId="1D7763CE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5EB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Wave-2 visi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A05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-0.40**</w:t>
            </w:r>
          </w:p>
        </w:tc>
      </w:tr>
      <w:tr w:rsidR="00941820" w:rsidRPr="00135844" w14:paraId="24824196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97C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5AC7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5)</w:t>
            </w:r>
          </w:p>
        </w:tc>
      </w:tr>
      <w:tr w:rsidR="00941820" w:rsidRPr="00135844" w14:paraId="2BB64503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E14C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Wave-3 visi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F73B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-0.73**</w:t>
            </w:r>
          </w:p>
        </w:tc>
      </w:tr>
      <w:tr w:rsidR="00941820" w:rsidRPr="00135844" w14:paraId="7AD1DEB7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4EDF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7F21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5)</w:t>
            </w:r>
          </w:p>
        </w:tc>
      </w:tr>
      <w:tr w:rsidR="00941820" w:rsidRPr="00135844" w14:paraId="42840A04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A087E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Wave-4 visi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4A6E8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-0.76**</w:t>
            </w:r>
          </w:p>
        </w:tc>
      </w:tr>
      <w:tr w:rsidR="00941820" w:rsidRPr="00135844" w14:paraId="4543E4E4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11F7B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9E55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16)</w:t>
            </w:r>
          </w:p>
        </w:tc>
      </w:tr>
      <w:tr w:rsidR="00941820" w:rsidRPr="00135844" w14:paraId="20CD4AB7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D9A4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Regression constan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481D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4.36</w:t>
            </w:r>
          </w:p>
        </w:tc>
      </w:tr>
      <w:tr w:rsidR="00941820" w:rsidRPr="00135844" w14:paraId="349D8519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82193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CEF19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50)</w:t>
            </w:r>
          </w:p>
        </w:tc>
      </w:tr>
      <w:tr w:rsidR="00941820" w:rsidRPr="00135844" w14:paraId="1F84653B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E308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604E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3,559</w:t>
            </w:r>
          </w:p>
        </w:tc>
      </w:tr>
      <w:tr w:rsidR="00941820" w:rsidRPr="00135844" w14:paraId="2C20C919" w14:textId="77777777" w:rsidTr="00D25015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C5A8E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Number of group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D66D" w14:textId="77777777" w:rsidR="00941820" w:rsidRPr="00135844" w:rsidRDefault="00941820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1,054</w:t>
            </w:r>
          </w:p>
        </w:tc>
      </w:tr>
      <w:bookmarkEnd w:id="0"/>
    </w:tbl>
    <w:p w14:paraId="19ADD75B" w14:textId="77777777" w:rsidR="00E85321" w:rsidRDefault="00E85321" w:rsidP="00D250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41858" w14:textId="72289375" w:rsidR="00941820" w:rsidRPr="000F63B7" w:rsidRDefault="00941820" w:rsidP="00D250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63B7">
        <w:rPr>
          <w:rFonts w:ascii="Times New Roman" w:hAnsi="Times New Roman" w:cs="Times New Roman"/>
          <w:sz w:val="24"/>
          <w:szCs w:val="24"/>
          <w:lang w:val="en-US"/>
        </w:rPr>
        <w:t>Variance coefficient of Model 6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37"/>
        <w:gridCol w:w="2694"/>
      </w:tblGrid>
      <w:tr w:rsidR="00E85321" w:rsidRPr="00135844" w14:paraId="417ECEA1" w14:textId="77777777" w:rsidTr="00E85321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6A899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1" w:name="_Hlk199497057"/>
            <w:r w:rsidRPr="00135844">
              <w:rPr>
                <w:rFonts w:ascii="Times New Roman" w:hAnsi="Times New Roman" w:cs="Times New Roman"/>
              </w:rPr>
              <w:t>Variance of individual women between waves (estimate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9757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5.86</w:t>
            </w:r>
          </w:p>
        </w:tc>
      </w:tr>
      <w:tr w:rsidR="00E85321" w:rsidRPr="00135844" w14:paraId="66635F78" w14:textId="77777777" w:rsidTr="00E85321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D127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9AFA0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40)</w:t>
            </w:r>
          </w:p>
        </w:tc>
      </w:tr>
      <w:tr w:rsidR="00E85321" w:rsidRPr="00135844" w14:paraId="21749E74" w14:textId="77777777" w:rsidTr="00E85321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7057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Variance of residuals of individual women between waves (estimate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E226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135844">
              <w:rPr>
                <w:rFonts w:ascii="Times New Roman" w:hAnsi="Times New Roman" w:cs="Times New Roman"/>
              </w:rPr>
              <w:t>9.66</w:t>
            </w:r>
          </w:p>
        </w:tc>
      </w:tr>
      <w:tr w:rsidR="00E85321" w:rsidRPr="00135844" w14:paraId="620429FB" w14:textId="77777777" w:rsidTr="00E85321"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8908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4C5C" w14:textId="77777777" w:rsidR="00E85321" w:rsidRPr="00135844" w:rsidRDefault="00E85321" w:rsidP="00D250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5844">
              <w:rPr>
                <w:rFonts w:ascii="Times New Roman" w:hAnsi="Times New Roman" w:cs="Times New Roman"/>
              </w:rPr>
              <w:t>(0.27)</w:t>
            </w:r>
          </w:p>
        </w:tc>
      </w:tr>
      <w:bookmarkEnd w:id="1"/>
    </w:tbl>
    <w:p w14:paraId="775E40CE" w14:textId="4F40643B" w:rsidR="00E97F25" w:rsidRPr="00E97F25" w:rsidRDefault="00E97F25" w:rsidP="00CD07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97F25" w:rsidRPr="00E97F25" w:rsidSect="00EB019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27F72" w14:textId="77777777" w:rsidR="00AA2B4A" w:rsidRDefault="00AA2B4A" w:rsidP="00B62226">
      <w:pPr>
        <w:spacing w:after="0" w:line="240" w:lineRule="auto"/>
      </w:pPr>
      <w:r>
        <w:separator/>
      </w:r>
    </w:p>
  </w:endnote>
  <w:endnote w:type="continuationSeparator" w:id="0">
    <w:p w14:paraId="42FC24AA" w14:textId="77777777" w:rsidR="00AA2B4A" w:rsidRDefault="00AA2B4A" w:rsidP="00B6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9EE11" w14:textId="77777777" w:rsidR="006967CB" w:rsidRDefault="006967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5181749"/>
      <w:docPartObj>
        <w:docPartGallery w:val="Page Numbers (Bottom of Page)"/>
        <w:docPartUnique/>
      </w:docPartObj>
    </w:sdtPr>
    <w:sdtEndPr/>
    <w:sdtContent>
      <w:p w14:paraId="4FBC1A1D" w14:textId="71D3A293" w:rsidR="009B2D15" w:rsidRDefault="009B2D15">
        <w:pPr>
          <w:pStyle w:val="Footer"/>
          <w:jc w:val="right"/>
        </w:pPr>
        <w:r w:rsidRPr="006B5E6B">
          <w:rPr>
            <w:rFonts w:ascii="Arial" w:hAnsi="Arial" w:cs="Arial"/>
          </w:rPr>
          <w:fldChar w:fldCharType="begin"/>
        </w:r>
        <w:r w:rsidRPr="006B5E6B">
          <w:rPr>
            <w:rFonts w:ascii="Arial" w:hAnsi="Arial" w:cs="Arial"/>
          </w:rPr>
          <w:instrText>PAGE   \* MERGEFORMAT</w:instrText>
        </w:r>
        <w:r w:rsidRPr="006B5E6B">
          <w:rPr>
            <w:rFonts w:ascii="Arial" w:hAnsi="Arial" w:cs="Arial"/>
          </w:rPr>
          <w:fldChar w:fldCharType="separate"/>
        </w:r>
        <w:r w:rsidRPr="006B5E6B">
          <w:rPr>
            <w:rFonts w:ascii="Arial" w:hAnsi="Arial" w:cs="Arial"/>
          </w:rPr>
          <w:t>2</w:t>
        </w:r>
        <w:r w:rsidRPr="006B5E6B">
          <w:rPr>
            <w:rFonts w:ascii="Arial" w:hAnsi="Arial" w:cs="Arial"/>
          </w:rPr>
          <w:fldChar w:fldCharType="end"/>
        </w:r>
      </w:p>
    </w:sdtContent>
  </w:sdt>
  <w:p w14:paraId="369795D9" w14:textId="77777777" w:rsidR="009B2D15" w:rsidRDefault="009B2D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6493B" w14:textId="77777777" w:rsidR="006967CB" w:rsidRDefault="006967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162C8" w14:textId="77777777" w:rsidR="00AA2B4A" w:rsidRDefault="00AA2B4A" w:rsidP="00B62226">
      <w:pPr>
        <w:spacing w:after="0" w:line="240" w:lineRule="auto"/>
      </w:pPr>
      <w:r>
        <w:separator/>
      </w:r>
    </w:p>
  </w:footnote>
  <w:footnote w:type="continuationSeparator" w:id="0">
    <w:p w14:paraId="4FA4B77D" w14:textId="77777777" w:rsidR="00AA2B4A" w:rsidRDefault="00AA2B4A" w:rsidP="00B622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1AC51A" w14:textId="77777777" w:rsidR="006967CB" w:rsidRDefault="006967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ECFE1" w14:textId="0124F6B6" w:rsidR="009B2D15" w:rsidRPr="00257EB6" w:rsidRDefault="00257EB6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257EB6">
      <w:rPr>
        <w:rFonts w:ascii="Times New Roman" w:hAnsi="Times New Roman" w:cs="Times New Roman"/>
        <w:sz w:val="24"/>
        <w:szCs w:val="24"/>
        <w:lang w:val="en-US"/>
      </w:rPr>
      <w:t>IPV, GENDER EQUITY AND IPV UNACCEPTANCE – MAISHA LONGITUDINAL STUDY, TANZAN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35DE3A" w14:textId="77777777" w:rsidR="006967CB" w:rsidRDefault="006967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D648A56"/>
    <w:lvl w:ilvl="0">
      <w:start w:val="1"/>
      <w:numFmt w:val="decimal"/>
      <w:pStyle w:val="ListNumber5"/>
      <w:lvlText w:val="%1."/>
      <w:lvlJc w:val="left"/>
      <w:pPr>
        <w:tabs>
          <w:tab w:val="num" w:pos="772"/>
        </w:tabs>
        <w:ind w:left="772" w:hanging="360"/>
      </w:pPr>
    </w:lvl>
  </w:abstractNum>
  <w:abstractNum w:abstractNumId="1" w15:restartNumberingAfterBreak="0">
    <w:nsid w:val="FFFFFF7D"/>
    <w:multiLevelType w:val="singleLevel"/>
    <w:tmpl w:val="51AA724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676C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67A9E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884FD2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9C6DC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3E9A7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44136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DCD9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AA07B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9016B"/>
    <w:multiLevelType w:val="hybridMultilevel"/>
    <w:tmpl w:val="7EFAD4DC"/>
    <w:lvl w:ilvl="0" w:tplc="29BA09C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892E2C"/>
    <w:multiLevelType w:val="multilevel"/>
    <w:tmpl w:val="44CCB8C4"/>
    <w:lvl w:ilvl="0">
      <w:start w:val="7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6501E74"/>
    <w:multiLevelType w:val="hybridMultilevel"/>
    <w:tmpl w:val="0096D17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72630"/>
    <w:multiLevelType w:val="multilevel"/>
    <w:tmpl w:val="4EC07A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2BB3386C"/>
    <w:multiLevelType w:val="hybridMultilevel"/>
    <w:tmpl w:val="ACA025B0"/>
    <w:lvl w:ilvl="0" w:tplc="ECF6265A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397734"/>
    <w:multiLevelType w:val="hybridMultilevel"/>
    <w:tmpl w:val="864CA7DE"/>
    <w:lvl w:ilvl="0" w:tplc="AB4E743C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0D3F18"/>
    <w:multiLevelType w:val="hybridMultilevel"/>
    <w:tmpl w:val="69426A9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F6917"/>
    <w:multiLevelType w:val="hybridMultilevel"/>
    <w:tmpl w:val="375EA1D2"/>
    <w:lvl w:ilvl="0" w:tplc="6F2A230E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3DF4B50"/>
    <w:multiLevelType w:val="hybridMultilevel"/>
    <w:tmpl w:val="45E2802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19138C"/>
    <w:multiLevelType w:val="hybridMultilevel"/>
    <w:tmpl w:val="1DF0F7E0"/>
    <w:lvl w:ilvl="0" w:tplc="8EC6C4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9A584D"/>
    <w:multiLevelType w:val="hybridMultilevel"/>
    <w:tmpl w:val="70C6F2F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5A4ADC"/>
    <w:multiLevelType w:val="hybridMultilevel"/>
    <w:tmpl w:val="49BC2C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13168E"/>
    <w:multiLevelType w:val="hybridMultilevel"/>
    <w:tmpl w:val="CFDCCD30"/>
    <w:lvl w:ilvl="0" w:tplc="08981730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50F44"/>
    <w:multiLevelType w:val="hybridMultilevel"/>
    <w:tmpl w:val="E8D26F3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0C1451"/>
    <w:multiLevelType w:val="hybridMultilevel"/>
    <w:tmpl w:val="6DFE00E8"/>
    <w:lvl w:ilvl="0" w:tplc="3D52026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01612C"/>
    <w:multiLevelType w:val="hybridMultilevel"/>
    <w:tmpl w:val="DEF4F9C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D37EAB"/>
    <w:multiLevelType w:val="hybridMultilevel"/>
    <w:tmpl w:val="48600922"/>
    <w:lvl w:ilvl="0" w:tplc="349A78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A91D14"/>
    <w:multiLevelType w:val="hybridMultilevel"/>
    <w:tmpl w:val="65F4DD4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974BB0"/>
    <w:multiLevelType w:val="hybridMultilevel"/>
    <w:tmpl w:val="8BC696DC"/>
    <w:lvl w:ilvl="0" w:tplc="59E625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683749">
    <w:abstractNumId w:val="13"/>
  </w:num>
  <w:num w:numId="2" w16cid:durableId="533277120">
    <w:abstractNumId w:val="11"/>
  </w:num>
  <w:num w:numId="3" w16cid:durableId="1650211581">
    <w:abstractNumId w:val="12"/>
  </w:num>
  <w:num w:numId="4" w16cid:durableId="1707632278">
    <w:abstractNumId w:val="20"/>
  </w:num>
  <w:num w:numId="5" w16cid:durableId="955449513">
    <w:abstractNumId w:val="16"/>
  </w:num>
  <w:num w:numId="6" w16cid:durableId="264728079">
    <w:abstractNumId w:val="27"/>
  </w:num>
  <w:num w:numId="7" w16cid:durableId="1987590059">
    <w:abstractNumId w:val="0"/>
  </w:num>
  <w:num w:numId="8" w16cid:durableId="1826124793">
    <w:abstractNumId w:val="1"/>
  </w:num>
  <w:num w:numId="9" w16cid:durableId="858081309">
    <w:abstractNumId w:val="2"/>
  </w:num>
  <w:num w:numId="10" w16cid:durableId="1587642170">
    <w:abstractNumId w:val="3"/>
  </w:num>
  <w:num w:numId="11" w16cid:durableId="1285965531">
    <w:abstractNumId w:val="4"/>
  </w:num>
  <w:num w:numId="12" w16cid:durableId="1800879699">
    <w:abstractNumId w:val="5"/>
  </w:num>
  <w:num w:numId="13" w16cid:durableId="1627807063">
    <w:abstractNumId w:val="6"/>
  </w:num>
  <w:num w:numId="14" w16cid:durableId="1759324949">
    <w:abstractNumId w:val="7"/>
  </w:num>
  <w:num w:numId="15" w16cid:durableId="794257191">
    <w:abstractNumId w:val="8"/>
  </w:num>
  <w:num w:numId="16" w16cid:durableId="845444126">
    <w:abstractNumId w:val="9"/>
  </w:num>
  <w:num w:numId="17" w16cid:durableId="664741990">
    <w:abstractNumId w:val="25"/>
  </w:num>
  <w:num w:numId="18" w16cid:durableId="366414339">
    <w:abstractNumId w:val="17"/>
  </w:num>
  <w:num w:numId="19" w16cid:durableId="699473419">
    <w:abstractNumId w:val="21"/>
  </w:num>
  <w:num w:numId="20" w16cid:durableId="918489886">
    <w:abstractNumId w:val="19"/>
  </w:num>
  <w:num w:numId="21" w16cid:durableId="531654499">
    <w:abstractNumId w:val="23"/>
  </w:num>
  <w:num w:numId="22" w16cid:durableId="1074281031">
    <w:abstractNumId w:val="26"/>
  </w:num>
  <w:num w:numId="23" w16cid:durableId="1843281242">
    <w:abstractNumId w:val="18"/>
  </w:num>
  <w:num w:numId="24" w16cid:durableId="1011687109">
    <w:abstractNumId w:val="15"/>
  </w:num>
  <w:num w:numId="25" w16cid:durableId="97255442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 w16cid:durableId="685984036">
    <w:abstractNumId w:val="2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7" w16cid:durableId="1047337779">
    <w:abstractNumId w:val="24"/>
  </w:num>
  <w:num w:numId="28" w16cid:durableId="909342883">
    <w:abstractNumId w:val="10"/>
  </w:num>
  <w:num w:numId="29" w16cid:durableId="877740479">
    <w:abstractNumId w:val="22"/>
  </w:num>
  <w:num w:numId="30" w16cid:durableId="1317223504">
    <w:abstractNumId w:val="1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A0"/>
    <w:rsid w:val="000008F4"/>
    <w:rsid w:val="00001AA4"/>
    <w:rsid w:val="00002282"/>
    <w:rsid w:val="00004B81"/>
    <w:rsid w:val="0000505F"/>
    <w:rsid w:val="000074ED"/>
    <w:rsid w:val="00007BCB"/>
    <w:rsid w:val="00013C83"/>
    <w:rsid w:val="00015199"/>
    <w:rsid w:val="000154E8"/>
    <w:rsid w:val="0001585C"/>
    <w:rsid w:val="00016825"/>
    <w:rsid w:val="00016D4C"/>
    <w:rsid w:val="00017EE3"/>
    <w:rsid w:val="00021A01"/>
    <w:rsid w:val="00022731"/>
    <w:rsid w:val="0002366A"/>
    <w:rsid w:val="00023CD0"/>
    <w:rsid w:val="0002477F"/>
    <w:rsid w:val="000265F0"/>
    <w:rsid w:val="00027040"/>
    <w:rsid w:val="00027229"/>
    <w:rsid w:val="000301F0"/>
    <w:rsid w:val="000303E2"/>
    <w:rsid w:val="0003138C"/>
    <w:rsid w:val="0003157C"/>
    <w:rsid w:val="00031934"/>
    <w:rsid w:val="000320EE"/>
    <w:rsid w:val="0003388F"/>
    <w:rsid w:val="00033F92"/>
    <w:rsid w:val="00034AA5"/>
    <w:rsid w:val="000357D5"/>
    <w:rsid w:val="00037289"/>
    <w:rsid w:val="00037701"/>
    <w:rsid w:val="000400DD"/>
    <w:rsid w:val="00045ACB"/>
    <w:rsid w:val="00046B03"/>
    <w:rsid w:val="000470EB"/>
    <w:rsid w:val="000506C9"/>
    <w:rsid w:val="0005413B"/>
    <w:rsid w:val="000553A4"/>
    <w:rsid w:val="00057FA5"/>
    <w:rsid w:val="00060211"/>
    <w:rsid w:val="00060EC7"/>
    <w:rsid w:val="00062655"/>
    <w:rsid w:val="00063FFC"/>
    <w:rsid w:val="00065256"/>
    <w:rsid w:val="00065EF9"/>
    <w:rsid w:val="00066378"/>
    <w:rsid w:val="000676B2"/>
    <w:rsid w:val="000706A8"/>
    <w:rsid w:val="00072DAE"/>
    <w:rsid w:val="0008082C"/>
    <w:rsid w:val="000816D2"/>
    <w:rsid w:val="000824AA"/>
    <w:rsid w:val="00082886"/>
    <w:rsid w:val="000845C4"/>
    <w:rsid w:val="00094C37"/>
    <w:rsid w:val="0009602F"/>
    <w:rsid w:val="00097CBE"/>
    <w:rsid w:val="000A505D"/>
    <w:rsid w:val="000A7962"/>
    <w:rsid w:val="000B0F3F"/>
    <w:rsid w:val="000B1EB1"/>
    <w:rsid w:val="000B49E6"/>
    <w:rsid w:val="000B5D64"/>
    <w:rsid w:val="000B75FD"/>
    <w:rsid w:val="000B76EA"/>
    <w:rsid w:val="000B76F4"/>
    <w:rsid w:val="000B7D5C"/>
    <w:rsid w:val="000C0489"/>
    <w:rsid w:val="000C290A"/>
    <w:rsid w:val="000C3B02"/>
    <w:rsid w:val="000C4A55"/>
    <w:rsid w:val="000C5343"/>
    <w:rsid w:val="000C5348"/>
    <w:rsid w:val="000C7C62"/>
    <w:rsid w:val="000D0EB4"/>
    <w:rsid w:val="000D447B"/>
    <w:rsid w:val="000D4CFD"/>
    <w:rsid w:val="000D58D8"/>
    <w:rsid w:val="000D5C00"/>
    <w:rsid w:val="000E05A8"/>
    <w:rsid w:val="000E05CB"/>
    <w:rsid w:val="000E0AE0"/>
    <w:rsid w:val="000E19B3"/>
    <w:rsid w:val="000E1D38"/>
    <w:rsid w:val="000E292F"/>
    <w:rsid w:val="000E40CF"/>
    <w:rsid w:val="000E44D7"/>
    <w:rsid w:val="000E46C2"/>
    <w:rsid w:val="000E4E77"/>
    <w:rsid w:val="000E5E7F"/>
    <w:rsid w:val="000F04D5"/>
    <w:rsid w:val="000F13BA"/>
    <w:rsid w:val="000F1927"/>
    <w:rsid w:val="000F213F"/>
    <w:rsid w:val="000F41F6"/>
    <w:rsid w:val="000F63B7"/>
    <w:rsid w:val="001008A5"/>
    <w:rsid w:val="00100B4E"/>
    <w:rsid w:val="00100FC5"/>
    <w:rsid w:val="001024E2"/>
    <w:rsid w:val="0010466B"/>
    <w:rsid w:val="001059E6"/>
    <w:rsid w:val="001060AB"/>
    <w:rsid w:val="00107473"/>
    <w:rsid w:val="0011069D"/>
    <w:rsid w:val="00111E03"/>
    <w:rsid w:val="00115A6F"/>
    <w:rsid w:val="00117DB1"/>
    <w:rsid w:val="00123FD0"/>
    <w:rsid w:val="001253F7"/>
    <w:rsid w:val="00125FC5"/>
    <w:rsid w:val="00130B1A"/>
    <w:rsid w:val="00130B89"/>
    <w:rsid w:val="00130D8E"/>
    <w:rsid w:val="001325BC"/>
    <w:rsid w:val="00132DC5"/>
    <w:rsid w:val="00135844"/>
    <w:rsid w:val="001372E0"/>
    <w:rsid w:val="0013794A"/>
    <w:rsid w:val="001410F3"/>
    <w:rsid w:val="00141660"/>
    <w:rsid w:val="00144E18"/>
    <w:rsid w:val="001473A8"/>
    <w:rsid w:val="001517F3"/>
    <w:rsid w:val="00155A8F"/>
    <w:rsid w:val="00156607"/>
    <w:rsid w:val="00156776"/>
    <w:rsid w:val="00156D47"/>
    <w:rsid w:val="0016046D"/>
    <w:rsid w:val="0016233D"/>
    <w:rsid w:val="00163B4B"/>
    <w:rsid w:val="00165045"/>
    <w:rsid w:val="00165256"/>
    <w:rsid w:val="001661FA"/>
    <w:rsid w:val="001666B6"/>
    <w:rsid w:val="0016737A"/>
    <w:rsid w:val="00170E44"/>
    <w:rsid w:val="00171D78"/>
    <w:rsid w:val="00172028"/>
    <w:rsid w:val="00172270"/>
    <w:rsid w:val="001739DC"/>
    <w:rsid w:val="00181EB0"/>
    <w:rsid w:val="00183836"/>
    <w:rsid w:val="0018390F"/>
    <w:rsid w:val="00183B37"/>
    <w:rsid w:val="00184723"/>
    <w:rsid w:val="00185600"/>
    <w:rsid w:val="00186E82"/>
    <w:rsid w:val="0018722F"/>
    <w:rsid w:val="00191E4B"/>
    <w:rsid w:val="001932E0"/>
    <w:rsid w:val="00195302"/>
    <w:rsid w:val="00195677"/>
    <w:rsid w:val="00195B42"/>
    <w:rsid w:val="00197A94"/>
    <w:rsid w:val="00197AA3"/>
    <w:rsid w:val="001A04F1"/>
    <w:rsid w:val="001A05D0"/>
    <w:rsid w:val="001A1420"/>
    <w:rsid w:val="001A2973"/>
    <w:rsid w:val="001A3AE0"/>
    <w:rsid w:val="001A3E81"/>
    <w:rsid w:val="001A7597"/>
    <w:rsid w:val="001B035A"/>
    <w:rsid w:val="001B0D44"/>
    <w:rsid w:val="001B109D"/>
    <w:rsid w:val="001B3F1B"/>
    <w:rsid w:val="001B63D3"/>
    <w:rsid w:val="001B7651"/>
    <w:rsid w:val="001C0524"/>
    <w:rsid w:val="001C494D"/>
    <w:rsid w:val="001C54A5"/>
    <w:rsid w:val="001D107D"/>
    <w:rsid w:val="001D232E"/>
    <w:rsid w:val="001D2BD1"/>
    <w:rsid w:val="001D40A4"/>
    <w:rsid w:val="001D4692"/>
    <w:rsid w:val="001D5B34"/>
    <w:rsid w:val="001D6240"/>
    <w:rsid w:val="001D72BC"/>
    <w:rsid w:val="001E1925"/>
    <w:rsid w:val="001E1D7D"/>
    <w:rsid w:val="001E7C07"/>
    <w:rsid w:val="001E7F19"/>
    <w:rsid w:val="001F01A0"/>
    <w:rsid w:val="001F068F"/>
    <w:rsid w:val="001F481B"/>
    <w:rsid w:val="001F5136"/>
    <w:rsid w:val="001F7367"/>
    <w:rsid w:val="001F7833"/>
    <w:rsid w:val="00200BBB"/>
    <w:rsid w:val="00200F8C"/>
    <w:rsid w:val="00204081"/>
    <w:rsid w:val="0020588A"/>
    <w:rsid w:val="00210FBB"/>
    <w:rsid w:val="002119F2"/>
    <w:rsid w:val="002123C5"/>
    <w:rsid w:val="00212B49"/>
    <w:rsid w:val="00213D9D"/>
    <w:rsid w:val="00217A36"/>
    <w:rsid w:val="00217FA4"/>
    <w:rsid w:val="002219D0"/>
    <w:rsid w:val="00224B68"/>
    <w:rsid w:val="00224F83"/>
    <w:rsid w:val="002278B7"/>
    <w:rsid w:val="00230403"/>
    <w:rsid w:val="00230417"/>
    <w:rsid w:val="002314C3"/>
    <w:rsid w:val="00232F2A"/>
    <w:rsid w:val="00233B1F"/>
    <w:rsid w:val="00237CE7"/>
    <w:rsid w:val="00240255"/>
    <w:rsid w:val="00240C6E"/>
    <w:rsid w:val="00240CEB"/>
    <w:rsid w:val="00242B4A"/>
    <w:rsid w:val="002439F7"/>
    <w:rsid w:val="00244BA8"/>
    <w:rsid w:val="00245D50"/>
    <w:rsid w:val="002478B3"/>
    <w:rsid w:val="0025045C"/>
    <w:rsid w:val="00250FC3"/>
    <w:rsid w:val="00256985"/>
    <w:rsid w:val="00257EB6"/>
    <w:rsid w:val="00260150"/>
    <w:rsid w:val="00262252"/>
    <w:rsid w:val="00263475"/>
    <w:rsid w:val="002652FD"/>
    <w:rsid w:val="00270FA8"/>
    <w:rsid w:val="002710B0"/>
    <w:rsid w:val="00271112"/>
    <w:rsid w:val="00272410"/>
    <w:rsid w:val="00272C1F"/>
    <w:rsid w:val="00275785"/>
    <w:rsid w:val="00276E37"/>
    <w:rsid w:val="00281146"/>
    <w:rsid w:val="00282A6B"/>
    <w:rsid w:val="0028320B"/>
    <w:rsid w:val="00283A7B"/>
    <w:rsid w:val="00283C99"/>
    <w:rsid w:val="00287D55"/>
    <w:rsid w:val="00291BC9"/>
    <w:rsid w:val="00293273"/>
    <w:rsid w:val="00294BCE"/>
    <w:rsid w:val="0029722E"/>
    <w:rsid w:val="002A08BF"/>
    <w:rsid w:val="002A22F2"/>
    <w:rsid w:val="002A2342"/>
    <w:rsid w:val="002A2DFC"/>
    <w:rsid w:val="002A31E0"/>
    <w:rsid w:val="002A39A8"/>
    <w:rsid w:val="002A41F0"/>
    <w:rsid w:val="002A4DA9"/>
    <w:rsid w:val="002A570C"/>
    <w:rsid w:val="002A5EDC"/>
    <w:rsid w:val="002A620C"/>
    <w:rsid w:val="002A7877"/>
    <w:rsid w:val="002B086A"/>
    <w:rsid w:val="002B0AA9"/>
    <w:rsid w:val="002B23BE"/>
    <w:rsid w:val="002B2607"/>
    <w:rsid w:val="002B47AF"/>
    <w:rsid w:val="002B5050"/>
    <w:rsid w:val="002C3F5B"/>
    <w:rsid w:val="002C50D6"/>
    <w:rsid w:val="002C6D51"/>
    <w:rsid w:val="002C75F9"/>
    <w:rsid w:val="002D202A"/>
    <w:rsid w:val="002D27C4"/>
    <w:rsid w:val="002D2C10"/>
    <w:rsid w:val="002D3B16"/>
    <w:rsid w:val="002D5142"/>
    <w:rsid w:val="002D6611"/>
    <w:rsid w:val="002E09C6"/>
    <w:rsid w:val="002E0DC1"/>
    <w:rsid w:val="002E152B"/>
    <w:rsid w:val="002E1892"/>
    <w:rsid w:val="002E1B96"/>
    <w:rsid w:val="002E2534"/>
    <w:rsid w:val="002E4B20"/>
    <w:rsid w:val="002E5F1C"/>
    <w:rsid w:val="002E6900"/>
    <w:rsid w:val="002E7B51"/>
    <w:rsid w:val="002F11B8"/>
    <w:rsid w:val="002F3D1B"/>
    <w:rsid w:val="002F4944"/>
    <w:rsid w:val="002F4E97"/>
    <w:rsid w:val="002F507D"/>
    <w:rsid w:val="003004DA"/>
    <w:rsid w:val="00300A23"/>
    <w:rsid w:val="00301030"/>
    <w:rsid w:val="0030249C"/>
    <w:rsid w:val="00304215"/>
    <w:rsid w:val="00304440"/>
    <w:rsid w:val="00304BA1"/>
    <w:rsid w:val="00307A76"/>
    <w:rsid w:val="00310C30"/>
    <w:rsid w:val="00310DFC"/>
    <w:rsid w:val="0031368B"/>
    <w:rsid w:val="00313DC2"/>
    <w:rsid w:val="00313F6B"/>
    <w:rsid w:val="00314AA6"/>
    <w:rsid w:val="00320215"/>
    <w:rsid w:val="003205E1"/>
    <w:rsid w:val="003214E6"/>
    <w:rsid w:val="0032261F"/>
    <w:rsid w:val="003240BB"/>
    <w:rsid w:val="003242B0"/>
    <w:rsid w:val="003245FE"/>
    <w:rsid w:val="003270BB"/>
    <w:rsid w:val="00330F2B"/>
    <w:rsid w:val="00331C89"/>
    <w:rsid w:val="00332B8A"/>
    <w:rsid w:val="00333CC8"/>
    <w:rsid w:val="00335526"/>
    <w:rsid w:val="00335A94"/>
    <w:rsid w:val="003409A6"/>
    <w:rsid w:val="00341AAA"/>
    <w:rsid w:val="00341DFB"/>
    <w:rsid w:val="003437D0"/>
    <w:rsid w:val="00343AF3"/>
    <w:rsid w:val="00343E3D"/>
    <w:rsid w:val="0034404F"/>
    <w:rsid w:val="0034454C"/>
    <w:rsid w:val="003462EB"/>
    <w:rsid w:val="003465FC"/>
    <w:rsid w:val="00347761"/>
    <w:rsid w:val="00347A11"/>
    <w:rsid w:val="003520AD"/>
    <w:rsid w:val="00352E48"/>
    <w:rsid w:val="0035572A"/>
    <w:rsid w:val="003557BF"/>
    <w:rsid w:val="00356CAA"/>
    <w:rsid w:val="0036132C"/>
    <w:rsid w:val="00363E44"/>
    <w:rsid w:val="0036696E"/>
    <w:rsid w:val="00367B44"/>
    <w:rsid w:val="0037006A"/>
    <w:rsid w:val="00372037"/>
    <w:rsid w:val="00372D80"/>
    <w:rsid w:val="0037319D"/>
    <w:rsid w:val="00376408"/>
    <w:rsid w:val="00377285"/>
    <w:rsid w:val="00377328"/>
    <w:rsid w:val="00380A5A"/>
    <w:rsid w:val="00384CED"/>
    <w:rsid w:val="0038525D"/>
    <w:rsid w:val="003858FD"/>
    <w:rsid w:val="003863B8"/>
    <w:rsid w:val="00386422"/>
    <w:rsid w:val="003875B8"/>
    <w:rsid w:val="0038788C"/>
    <w:rsid w:val="0038795B"/>
    <w:rsid w:val="00387FBD"/>
    <w:rsid w:val="00392BFC"/>
    <w:rsid w:val="00396790"/>
    <w:rsid w:val="0039795E"/>
    <w:rsid w:val="003A2412"/>
    <w:rsid w:val="003A2503"/>
    <w:rsid w:val="003A640E"/>
    <w:rsid w:val="003A65D7"/>
    <w:rsid w:val="003A6972"/>
    <w:rsid w:val="003B0798"/>
    <w:rsid w:val="003B12FD"/>
    <w:rsid w:val="003B13C6"/>
    <w:rsid w:val="003B18C5"/>
    <w:rsid w:val="003B18E7"/>
    <w:rsid w:val="003B20C4"/>
    <w:rsid w:val="003B5AD7"/>
    <w:rsid w:val="003B6993"/>
    <w:rsid w:val="003C20C3"/>
    <w:rsid w:val="003C38A3"/>
    <w:rsid w:val="003C38CC"/>
    <w:rsid w:val="003C5AB7"/>
    <w:rsid w:val="003C5D9A"/>
    <w:rsid w:val="003C7486"/>
    <w:rsid w:val="003D202F"/>
    <w:rsid w:val="003D2765"/>
    <w:rsid w:val="003D3858"/>
    <w:rsid w:val="003D39CD"/>
    <w:rsid w:val="003D3F45"/>
    <w:rsid w:val="003D57EF"/>
    <w:rsid w:val="003D63AA"/>
    <w:rsid w:val="003E1225"/>
    <w:rsid w:val="003E354A"/>
    <w:rsid w:val="003E3DB2"/>
    <w:rsid w:val="003F0150"/>
    <w:rsid w:val="003F209A"/>
    <w:rsid w:val="003F373D"/>
    <w:rsid w:val="003F3CD0"/>
    <w:rsid w:val="003F4131"/>
    <w:rsid w:val="003F4886"/>
    <w:rsid w:val="003F597A"/>
    <w:rsid w:val="003F6489"/>
    <w:rsid w:val="0040050E"/>
    <w:rsid w:val="004013E7"/>
    <w:rsid w:val="00401F78"/>
    <w:rsid w:val="00402A14"/>
    <w:rsid w:val="00403036"/>
    <w:rsid w:val="004062B2"/>
    <w:rsid w:val="004065A9"/>
    <w:rsid w:val="00406DF1"/>
    <w:rsid w:val="00406E6D"/>
    <w:rsid w:val="00407895"/>
    <w:rsid w:val="00410C75"/>
    <w:rsid w:val="00415652"/>
    <w:rsid w:val="0041572F"/>
    <w:rsid w:val="00421CF9"/>
    <w:rsid w:val="0042257D"/>
    <w:rsid w:val="00423D8A"/>
    <w:rsid w:val="004248B9"/>
    <w:rsid w:val="004249B7"/>
    <w:rsid w:val="00424CAA"/>
    <w:rsid w:val="00430CEA"/>
    <w:rsid w:val="00431620"/>
    <w:rsid w:val="00437377"/>
    <w:rsid w:val="004378E7"/>
    <w:rsid w:val="00440E19"/>
    <w:rsid w:val="00441E63"/>
    <w:rsid w:val="0044359C"/>
    <w:rsid w:val="004453AE"/>
    <w:rsid w:val="004470AD"/>
    <w:rsid w:val="00447ED8"/>
    <w:rsid w:val="00453F5B"/>
    <w:rsid w:val="00455B8B"/>
    <w:rsid w:val="0046001F"/>
    <w:rsid w:val="004614F4"/>
    <w:rsid w:val="00464F6D"/>
    <w:rsid w:val="00470DD1"/>
    <w:rsid w:val="004727CC"/>
    <w:rsid w:val="00477079"/>
    <w:rsid w:val="00480D12"/>
    <w:rsid w:val="00480FA2"/>
    <w:rsid w:val="004837BA"/>
    <w:rsid w:val="00484902"/>
    <w:rsid w:val="004853F0"/>
    <w:rsid w:val="00486728"/>
    <w:rsid w:val="00487EBB"/>
    <w:rsid w:val="00490631"/>
    <w:rsid w:val="004922C4"/>
    <w:rsid w:val="004957A1"/>
    <w:rsid w:val="004A16DC"/>
    <w:rsid w:val="004A23CC"/>
    <w:rsid w:val="004A47E0"/>
    <w:rsid w:val="004A5664"/>
    <w:rsid w:val="004A6FB3"/>
    <w:rsid w:val="004A78F8"/>
    <w:rsid w:val="004A7AD3"/>
    <w:rsid w:val="004B312D"/>
    <w:rsid w:val="004B3394"/>
    <w:rsid w:val="004B3B51"/>
    <w:rsid w:val="004B4860"/>
    <w:rsid w:val="004B4A6A"/>
    <w:rsid w:val="004B72C5"/>
    <w:rsid w:val="004C108D"/>
    <w:rsid w:val="004C1F4E"/>
    <w:rsid w:val="004C4906"/>
    <w:rsid w:val="004C50F8"/>
    <w:rsid w:val="004D0A06"/>
    <w:rsid w:val="004D21CA"/>
    <w:rsid w:val="004D308C"/>
    <w:rsid w:val="004D33E9"/>
    <w:rsid w:val="004D4461"/>
    <w:rsid w:val="004D5666"/>
    <w:rsid w:val="004D6D4F"/>
    <w:rsid w:val="004D76C7"/>
    <w:rsid w:val="004E2767"/>
    <w:rsid w:val="004E5C5A"/>
    <w:rsid w:val="004E6752"/>
    <w:rsid w:val="004E683D"/>
    <w:rsid w:val="004E6E00"/>
    <w:rsid w:val="004F1ADD"/>
    <w:rsid w:val="004F77D7"/>
    <w:rsid w:val="004F786A"/>
    <w:rsid w:val="00501ACD"/>
    <w:rsid w:val="005043BF"/>
    <w:rsid w:val="0050496A"/>
    <w:rsid w:val="005053A7"/>
    <w:rsid w:val="005053F4"/>
    <w:rsid w:val="00505E99"/>
    <w:rsid w:val="005062CE"/>
    <w:rsid w:val="00506CF1"/>
    <w:rsid w:val="00506E03"/>
    <w:rsid w:val="005109E4"/>
    <w:rsid w:val="00511567"/>
    <w:rsid w:val="00512920"/>
    <w:rsid w:val="0051306C"/>
    <w:rsid w:val="00515246"/>
    <w:rsid w:val="00515C64"/>
    <w:rsid w:val="00516C31"/>
    <w:rsid w:val="005177AD"/>
    <w:rsid w:val="00517EDB"/>
    <w:rsid w:val="00520A76"/>
    <w:rsid w:val="00520FD5"/>
    <w:rsid w:val="0052370E"/>
    <w:rsid w:val="00527201"/>
    <w:rsid w:val="00527238"/>
    <w:rsid w:val="00527CAE"/>
    <w:rsid w:val="00530149"/>
    <w:rsid w:val="00531B90"/>
    <w:rsid w:val="00532EBB"/>
    <w:rsid w:val="00532FE5"/>
    <w:rsid w:val="005334E1"/>
    <w:rsid w:val="00534254"/>
    <w:rsid w:val="00537AF1"/>
    <w:rsid w:val="00540C10"/>
    <w:rsid w:val="00541121"/>
    <w:rsid w:val="00541D49"/>
    <w:rsid w:val="00542418"/>
    <w:rsid w:val="00542594"/>
    <w:rsid w:val="00543408"/>
    <w:rsid w:val="005501DC"/>
    <w:rsid w:val="0055223D"/>
    <w:rsid w:val="00553D3A"/>
    <w:rsid w:val="00554860"/>
    <w:rsid w:val="005559FC"/>
    <w:rsid w:val="005606F8"/>
    <w:rsid w:val="00562CFE"/>
    <w:rsid w:val="00562F41"/>
    <w:rsid w:val="00565975"/>
    <w:rsid w:val="00570609"/>
    <w:rsid w:val="00571050"/>
    <w:rsid w:val="00571C41"/>
    <w:rsid w:val="005736E1"/>
    <w:rsid w:val="00576898"/>
    <w:rsid w:val="005778CC"/>
    <w:rsid w:val="00577E28"/>
    <w:rsid w:val="00583634"/>
    <w:rsid w:val="00583F3C"/>
    <w:rsid w:val="00584ECC"/>
    <w:rsid w:val="00587825"/>
    <w:rsid w:val="00587F64"/>
    <w:rsid w:val="00590319"/>
    <w:rsid w:val="00591464"/>
    <w:rsid w:val="00591A8B"/>
    <w:rsid w:val="00592691"/>
    <w:rsid w:val="00592DEA"/>
    <w:rsid w:val="0059318C"/>
    <w:rsid w:val="00594CA7"/>
    <w:rsid w:val="005A0BD5"/>
    <w:rsid w:val="005A1808"/>
    <w:rsid w:val="005A3A50"/>
    <w:rsid w:val="005A57CD"/>
    <w:rsid w:val="005A6449"/>
    <w:rsid w:val="005A6754"/>
    <w:rsid w:val="005A6AB4"/>
    <w:rsid w:val="005A6B13"/>
    <w:rsid w:val="005A7504"/>
    <w:rsid w:val="005B0E13"/>
    <w:rsid w:val="005B5310"/>
    <w:rsid w:val="005B6C39"/>
    <w:rsid w:val="005B709B"/>
    <w:rsid w:val="005B7173"/>
    <w:rsid w:val="005C0282"/>
    <w:rsid w:val="005C269B"/>
    <w:rsid w:val="005C299B"/>
    <w:rsid w:val="005C29FD"/>
    <w:rsid w:val="005C4E44"/>
    <w:rsid w:val="005C5BD8"/>
    <w:rsid w:val="005C5CFC"/>
    <w:rsid w:val="005C6916"/>
    <w:rsid w:val="005C6D96"/>
    <w:rsid w:val="005D010D"/>
    <w:rsid w:val="005D0134"/>
    <w:rsid w:val="005E0E5D"/>
    <w:rsid w:val="005E39A3"/>
    <w:rsid w:val="005E3D0F"/>
    <w:rsid w:val="005E3FDC"/>
    <w:rsid w:val="005E5389"/>
    <w:rsid w:val="005E6BBA"/>
    <w:rsid w:val="005F2268"/>
    <w:rsid w:val="005F26B5"/>
    <w:rsid w:val="005F3F95"/>
    <w:rsid w:val="005F4519"/>
    <w:rsid w:val="005F5B29"/>
    <w:rsid w:val="005F6C8F"/>
    <w:rsid w:val="005F7EED"/>
    <w:rsid w:val="006011B5"/>
    <w:rsid w:val="00601776"/>
    <w:rsid w:val="00603085"/>
    <w:rsid w:val="00603D56"/>
    <w:rsid w:val="00604F03"/>
    <w:rsid w:val="00604F98"/>
    <w:rsid w:val="006063B7"/>
    <w:rsid w:val="00607145"/>
    <w:rsid w:val="006101EA"/>
    <w:rsid w:val="00610D11"/>
    <w:rsid w:val="00610F5A"/>
    <w:rsid w:val="00612268"/>
    <w:rsid w:val="00613D32"/>
    <w:rsid w:val="006151CF"/>
    <w:rsid w:val="0061567D"/>
    <w:rsid w:val="006158F5"/>
    <w:rsid w:val="00615F76"/>
    <w:rsid w:val="00616365"/>
    <w:rsid w:val="00617557"/>
    <w:rsid w:val="00621C80"/>
    <w:rsid w:val="00621EE1"/>
    <w:rsid w:val="00622EFA"/>
    <w:rsid w:val="00623F72"/>
    <w:rsid w:val="00626FBA"/>
    <w:rsid w:val="00627BC7"/>
    <w:rsid w:val="00627F06"/>
    <w:rsid w:val="00630256"/>
    <w:rsid w:val="0063323C"/>
    <w:rsid w:val="00636842"/>
    <w:rsid w:val="0063776B"/>
    <w:rsid w:val="00641E8E"/>
    <w:rsid w:val="00641EB1"/>
    <w:rsid w:val="00642D08"/>
    <w:rsid w:val="006444CF"/>
    <w:rsid w:val="0065084B"/>
    <w:rsid w:val="00650EEC"/>
    <w:rsid w:val="00651EB5"/>
    <w:rsid w:val="00654A80"/>
    <w:rsid w:val="0066072C"/>
    <w:rsid w:val="00661498"/>
    <w:rsid w:val="00661CE9"/>
    <w:rsid w:val="00662C96"/>
    <w:rsid w:val="0066366E"/>
    <w:rsid w:val="00664A43"/>
    <w:rsid w:val="006674DE"/>
    <w:rsid w:val="006719C7"/>
    <w:rsid w:val="00672B8B"/>
    <w:rsid w:val="00676491"/>
    <w:rsid w:val="0067723E"/>
    <w:rsid w:val="006832C0"/>
    <w:rsid w:val="006839FB"/>
    <w:rsid w:val="00685889"/>
    <w:rsid w:val="006871CC"/>
    <w:rsid w:val="00687263"/>
    <w:rsid w:val="0069159E"/>
    <w:rsid w:val="00692A89"/>
    <w:rsid w:val="00693A45"/>
    <w:rsid w:val="0069634E"/>
    <w:rsid w:val="006967CB"/>
    <w:rsid w:val="00696868"/>
    <w:rsid w:val="00697DE5"/>
    <w:rsid w:val="006A075C"/>
    <w:rsid w:val="006A0D7A"/>
    <w:rsid w:val="006A3B8C"/>
    <w:rsid w:val="006A6B27"/>
    <w:rsid w:val="006A6C5B"/>
    <w:rsid w:val="006B0BC7"/>
    <w:rsid w:val="006B2F8C"/>
    <w:rsid w:val="006B3559"/>
    <w:rsid w:val="006B3AB3"/>
    <w:rsid w:val="006B3BF6"/>
    <w:rsid w:val="006B5002"/>
    <w:rsid w:val="006B5E6B"/>
    <w:rsid w:val="006C3541"/>
    <w:rsid w:val="006C4285"/>
    <w:rsid w:val="006C7CAF"/>
    <w:rsid w:val="006D062D"/>
    <w:rsid w:val="006D2A27"/>
    <w:rsid w:val="006D4999"/>
    <w:rsid w:val="006D52A6"/>
    <w:rsid w:val="006D7570"/>
    <w:rsid w:val="006E39FA"/>
    <w:rsid w:val="006E448E"/>
    <w:rsid w:val="006E636A"/>
    <w:rsid w:val="006F11BE"/>
    <w:rsid w:val="006F2E01"/>
    <w:rsid w:val="006F2EF0"/>
    <w:rsid w:val="006F45BB"/>
    <w:rsid w:val="006F4A2D"/>
    <w:rsid w:val="006F661E"/>
    <w:rsid w:val="006F6BE6"/>
    <w:rsid w:val="006F6DAE"/>
    <w:rsid w:val="00701DA7"/>
    <w:rsid w:val="007028E4"/>
    <w:rsid w:val="0070421B"/>
    <w:rsid w:val="007042D3"/>
    <w:rsid w:val="00705A22"/>
    <w:rsid w:val="0071039D"/>
    <w:rsid w:val="007109EE"/>
    <w:rsid w:val="00710B17"/>
    <w:rsid w:val="00710F4A"/>
    <w:rsid w:val="0071102C"/>
    <w:rsid w:val="00713683"/>
    <w:rsid w:val="00713E55"/>
    <w:rsid w:val="007151F0"/>
    <w:rsid w:val="00716497"/>
    <w:rsid w:val="00722282"/>
    <w:rsid w:val="00723D2A"/>
    <w:rsid w:val="00727389"/>
    <w:rsid w:val="0072741F"/>
    <w:rsid w:val="00730176"/>
    <w:rsid w:val="0073082A"/>
    <w:rsid w:val="007312DB"/>
    <w:rsid w:val="00733680"/>
    <w:rsid w:val="00733BD0"/>
    <w:rsid w:val="00736230"/>
    <w:rsid w:val="00736E04"/>
    <w:rsid w:val="00737136"/>
    <w:rsid w:val="00740344"/>
    <w:rsid w:val="0074082A"/>
    <w:rsid w:val="00740B18"/>
    <w:rsid w:val="00740D17"/>
    <w:rsid w:val="007411FB"/>
    <w:rsid w:val="00741552"/>
    <w:rsid w:val="00741FA1"/>
    <w:rsid w:val="00744BCB"/>
    <w:rsid w:val="007467E5"/>
    <w:rsid w:val="007475A0"/>
    <w:rsid w:val="00753BF0"/>
    <w:rsid w:val="0075628E"/>
    <w:rsid w:val="00756698"/>
    <w:rsid w:val="00765A6E"/>
    <w:rsid w:val="00765B1B"/>
    <w:rsid w:val="00766A23"/>
    <w:rsid w:val="00766EF4"/>
    <w:rsid w:val="00767BA3"/>
    <w:rsid w:val="00770484"/>
    <w:rsid w:val="0077456F"/>
    <w:rsid w:val="00774E48"/>
    <w:rsid w:val="007762DE"/>
    <w:rsid w:val="00777C32"/>
    <w:rsid w:val="00780F28"/>
    <w:rsid w:val="00781DB6"/>
    <w:rsid w:val="007831EA"/>
    <w:rsid w:val="007854AE"/>
    <w:rsid w:val="00785C28"/>
    <w:rsid w:val="00786102"/>
    <w:rsid w:val="007863AE"/>
    <w:rsid w:val="00791D80"/>
    <w:rsid w:val="007930EE"/>
    <w:rsid w:val="00794581"/>
    <w:rsid w:val="00796F8D"/>
    <w:rsid w:val="0079786D"/>
    <w:rsid w:val="007A0F8B"/>
    <w:rsid w:val="007A1325"/>
    <w:rsid w:val="007A2AA3"/>
    <w:rsid w:val="007A4847"/>
    <w:rsid w:val="007B0ED3"/>
    <w:rsid w:val="007B394F"/>
    <w:rsid w:val="007B3AD3"/>
    <w:rsid w:val="007B7A4B"/>
    <w:rsid w:val="007C0CB0"/>
    <w:rsid w:val="007C21A9"/>
    <w:rsid w:val="007C3E07"/>
    <w:rsid w:val="007C5B8E"/>
    <w:rsid w:val="007C5F2D"/>
    <w:rsid w:val="007D0054"/>
    <w:rsid w:val="007D16EC"/>
    <w:rsid w:val="007D1EA9"/>
    <w:rsid w:val="007D23BE"/>
    <w:rsid w:val="007D3007"/>
    <w:rsid w:val="007D42EC"/>
    <w:rsid w:val="007D4B74"/>
    <w:rsid w:val="007D5274"/>
    <w:rsid w:val="007D6109"/>
    <w:rsid w:val="007D72B5"/>
    <w:rsid w:val="007E3A17"/>
    <w:rsid w:val="007E48D4"/>
    <w:rsid w:val="007E4F56"/>
    <w:rsid w:val="007E585B"/>
    <w:rsid w:val="007E6988"/>
    <w:rsid w:val="007F0D9A"/>
    <w:rsid w:val="007F3623"/>
    <w:rsid w:val="007F5D13"/>
    <w:rsid w:val="007F63CE"/>
    <w:rsid w:val="008012BC"/>
    <w:rsid w:val="008015ED"/>
    <w:rsid w:val="008031A4"/>
    <w:rsid w:val="00804522"/>
    <w:rsid w:val="00806115"/>
    <w:rsid w:val="008070E1"/>
    <w:rsid w:val="0080756A"/>
    <w:rsid w:val="008114F6"/>
    <w:rsid w:val="008131E7"/>
    <w:rsid w:val="00813EB2"/>
    <w:rsid w:val="0081403A"/>
    <w:rsid w:val="00814725"/>
    <w:rsid w:val="00816246"/>
    <w:rsid w:val="00816B1B"/>
    <w:rsid w:val="0082007D"/>
    <w:rsid w:val="008203B1"/>
    <w:rsid w:val="00820D46"/>
    <w:rsid w:val="008217A2"/>
    <w:rsid w:val="00822E04"/>
    <w:rsid w:val="00826D32"/>
    <w:rsid w:val="0082759F"/>
    <w:rsid w:val="0083059F"/>
    <w:rsid w:val="008360CD"/>
    <w:rsid w:val="008361F8"/>
    <w:rsid w:val="00836C2B"/>
    <w:rsid w:val="0084174F"/>
    <w:rsid w:val="00842506"/>
    <w:rsid w:val="00843052"/>
    <w:rsid w:val="0084351F"/>
    <w:rsid w:val="00843595"/>
    <w:rsid w:val="008459AF"/>
    <w:rsid w:val="00846052"/>
    <w:rsid w:val="0084695E"/>
    <w:rsid w:val="00847CEA"/>
    <w:rsid w:val="008521B2"/>
    <w:rsid w:val="00852C21"/>
    <w:rsid w:val="0085444F"/>
    <w:rsid w:val="008556D3"/>
    <w:rsid w:val="0085608A"/>
    <w:rsid w:val="008566F7"/>
    <w:rsid w:val="00857F47"/>
    <w:rsid w:val="00860A3D"/>
    <w:rsid w:val="008610B9"/>
    <w:rsid w:val="0086185B"/>
    <w:rsid w:val="008641A9"/>
    <w:rsid w:val="0086443F"/>
    <w:rsid w:val="00866B02"/>
    <w:rsid w:val="008727FA"/>
    <w:rsid w:val="008804E9"/>
    <w:rsid w:val="00883A56"/>
    <w:rsid w:val="00883DAD"/>
    <w:rsid w:val="008843B6"/>
    <w:rsid w:val="00884702"/>
    <w:rsid w:val="008852D4"/>
    <w:rsid w:val="008854E7"/>
    <w:rsid w:val="00885728"/>
    <w:rsid w:val="008859D3"/>
    <w:rsid w:val="00885C88"/>
    <w:rsid w:val="008864B1"/>
    <w:rsid w:val="00886A78"/>
    <w:rsid w:val="00886F8C"/>
    <w:rsid w:val="008877AA"/>
    <w:rsid w:val="008906A0"/>
    <w:rsid w:val="00892D90"/>
    <w:rsid w:val="0089355C"/>
    <w:rsid w:val="00894498"/>
    <w:rsid w:val="008964D2"/>
    <w:rsid w:val="00897CFC"/>
    <w:rsid w:val="00897D57"/>
    <w:rsid w:val="008A0E6F"/>
    <w:rsid w:val="008A2F31"/>
    <w:rsid w:val="008A54D7"/>
    <w:rsid w:val="008A5EFB"/>
    <w:rsid w:val="008A7579"/>
    <w:rsid w:val="008A7676"/>
    <w:rsid w:val="008A79DD"/>
    <w:rsid w:val="008A7A67"/>
    <w:rsid w:val="008A7D0A"/>
    <w:rsid w:val="008B02DD"/>
    <w:rsid w:val="008B15B5"/>
    <w:rsid w:val="008B1901"/>
    <w:rsid w:val="008B245C"/>
    <w:rsid w:val="008B2951"/>
    <w:rsid w:val="008B6202"/>
    <w:rsid w:val="008B6A6B"/>
    <w:rsid w:val="008B701A"/>
    <w:rsid w:val="008B7901"/>
    <w:rsid w:val="008C165A"/>
    <w:rsid w:val="008C1E31"/>
    <w:rsid w:val="008C3128"/>
    <w:rsid w:val="008C3FCD"/>
    <w:rsid w:val="008C6D6E"/>
    <w:rsid w:val="008D12DB"/>
    <w:rsid w:val="008D17E1"/>
    <w:rsid w:val="008D21AC"/>
    <w:rsid w:val="008D2CA6"/>
    <w:rsid w:val="008D32C4"/>
    <w:rsid w:val="008D5E9C"/>
    <w:rsid w:val="008D6A44"/>
    <w:rsid w:val="008D6B35"/>
    <w:rsid w:val="008D721E"/>
    <w:rsid w:val="008E0A29"/>
    <w:rsid w:val="008E28C9"/>
    <w:rsid w:val="008E3DA5"/>
    <w:rsid w:val="008F0503"/>
    <w:rsid w:val="008F20A8"/>
    <w:rsid w:val="008F21BB"/>
    <w:rsid w:val="008F2742"/>
    <w:rsid w:val="008F3050"/>
    <w:rsid w:val="008F4CAF"/>
    <w:rsid w:val="008F55BD"/>
    <w:rsid w:val="008F664D"/>
    <w:rsid w:val="00901178"/>
    <w:rsid w:val="0090340D"/>
    <w:rsid w:val="00905DC7"/>
    <w:rsid w:val="00906C73"/>
    <w:rsid w:val="009073C5"/>
    <w:rsid w:val="00907D58"/>
    <w:rsid w:val="0091389E"/>
    <w:rsid w:val="00913E78"/>
    <w:rsid w:val="0091561D"/>
    <w:rsid w:val="00916F74"/>
    <w:rsid w:val="00920E58"/>
    <w:rsid w:val="00923BAB"/>
    <w:rsid w:val="009249C3"/>
    <w:rsid w:val="009262CB"/>
    <w:rsid w:val="0092697F"/>
    <w:rsid w:val="00927AED"/>
    <w:rsid w:val="00930E8E"/>
    <w:rsid w:val="0093732E"/>
    <w:rsid w:val="00940CC2"/>
    <w:rsid w:val="00941820"/>
    <w:rsid w:val="0094326A"/>
    <w:rsid w:val="00943DD5"/>
    <w:rsid w:val="00946135"/>
    <w:rsid w:val="009478A0"/>
    <w:rsid w:val="00947DFE"/>
    <w:rsid w:val="0095418A"/>
    <w:rsid w:val="0095490B"/>
    <w:rsid w:val="00954E6E"/>
    <w:rsid w:val="00955BC9"/>
    <w:rsid w:val="00961034"/>
    <w:rsid w:val="009615FC"/>
    <w:rsid w:val="00962262"/>
    <w:rsid w:val="0096254F"/>
    <w:rsid w:val="00962905"/>
    <w:rsid w:val="009631E1"/>
    <w:rsid w:val="00963862"/>
    <w:rsid w:val="00965E1E"/>
    <w:rsid w:val="00966E65"/>
    <w:rsid w:val="009677BB"/>
    <w:rsid w:val="00967F2B"/>
    <w:rsid w:val="00970069"/>
    <w:rsid w:val="00970990"/>
    <w:rsid w:val="0097198B"/>
    <w:rsid w:val="009728B1"/>
    <w:rsid w:val="00973BCD"/>
    <w:rsid w:val="00974D46"/>
    <w:rsid w:val="009775C9"/>
    <w:rsid w:val="009802B4"/>
    <w:rsid w:val="00980641"/>
    <w:rsid w:val="00986973"/>
    <w:rsid w:val="00991758"/>
    <w:rsid w:val="00993777"/>
    <w:rsid w:val="009938AF"/>
    <w:rsid w:val="00993A8A"/>
    <w:rsid w:val="00994A1F"/>
    <w:rsid w:val="009974D2"/>
    <w:rsid w:val="0099795F"/>
    <w:rsid w:val="009A09AF"/>
    <w:rsid w:val="009A1806"/>
    <w:rsid w:val="009A2DB0"/>
    <w:rsid w:val="009A32C9"/>
    <w:rsid w:val="009A515E"/>
    <w:rsid w:val="009B0F94"/>
    <w:rsid w:val="009B2D15"/>
    <w:rsid w:val="009B2D6F"/>
    <w:rsid w:val="009B30C9"/>
    <w:rsid w:val="009B3398"/>
    <w:rsid w:val="009B7593"/>
    <w:rsid w:val="009C379C"/>
    <w:rsid w:val="009C73F5"/>
    <w:rsid w:val="009C7BE3"/>
    <w:rsid w:val="009E0C0F"/>
    <w:rsid w:val="009E16C2"/>
    <w:rsid w:val="009E1C3C"/>
    <w:rsid w:val="009E310E"/>
    <w:rsid w:val="009E4E02"/>
    <w:rsid w:val="009E66EA"/>
    <w:rsid w:val="009E7241"/>
    <w:rsid w:val="009E7977"/>
    <w:rsid w:val="009E7F57"/>
    <w:rsid w:val="009F05BF"/>
    <w:rsid w:val="009F06AC"/>
    <w:rsid w:val="009F125F"/>
    <w:rsid w:val="009F6B69"/>
    <w:rsid w:val="00A01934"/>
    <w:rsid w:val="00A0322B"/>
    <w:rsid w:val="00A06067"/>
    <w:rsid w:val="00A06F0D"/>
    <w:rsid w:val="00A079E7"/>
    <w:rsid w:val="00A10C69"/>
    <w:rsid w:val="00A1176F"/>
    <w:rsid w:val="00A1367B"/>
    <w:rsid w:val="00A15A25"/>
    <w:rsid w:val="00A15F8B"/>
    <w:rsid w:val="00A16B45"/>
    <w:rsid w:val="00A20964"/>
    <w:rsid w:val="00A21516"/>
    <w:rsid w:val="00A21683"/>
    <w:rsid w:val="00A217E5"/>
    <w:rsid w:val="00A22BAF"/>
    <w:rsid w:val="00A237CD"/>
    <w:rsid w:val="00A23DBF"/>
    <w:rsid w:val="00A24F97"/>
    <w:rsid w:val="00A25A9B"/>
    <w:rsid w:val="00A25D08"/>
    <w:rsid w:val="00A267AB"/>
    <w:rsid w:val="00A270AF"/>
    <w:rsid w:val="00A309DE"/>
    <w:rsid w:val="00A32770"/>
    <w:rsid w:val="00A3519C"/>
    <w:rsid w:val="00A3661E"/>
    <w:rsid w:val="00A366E4"/>
    <w:rsid w:val="00A37286"/>
    <w:rsid w:val="00A400B6"/>
    <w:rsid w:val="00A40DA8"/>
    <w:rsid w:val="00A412BA"/>
    <w:rsid w:val="00A42991"/>
    <w:rsid w:val="00A43755"/>
    <w:rsid w:val="00A53B74"/>
    <w:rsid w:val="00A55700"/>
    <w:rsid w:val="00A55E35"/>
    <w:rsid w:val="00A56243"/>
    <w:rsid w:val="00A610FC"/>
    <w:rsid w:val="00A61E6B"/>
    <w:rsid w:val="00A62030"/>
    <w:rsid w:val="00A62B9D"/>
    <w:rsid w:val="00A62D15"/>
    <w:rsid w:val="00A6606F"/>
    <w:rsid w:val="00A67791"/>
    <w:rsid w:val="00A71085"/>
    <w:rsid w:val="00A72393"/>
    <w:rsid w:val="00A72BBE"/>
    <w:rsid w:val="00A7454A"/>
    <w:rsid w:val="00A74695"/>
    <w:rsid w:val="00A74827"/>
    <w:rsid w:val="00A7510D"/>
    <w:rsid w:val="00A77C81"/>
    <w:rsid w:val="00A80228"/>
    <w:rsid w:val="00A8136C"/>
    <w:rsid w:val="00A81449"/>
    <w:rsid w:val="00A81B2A"/>
    <w:rsid w:val="00A824DA"/>
    <w:rsid w:val="00A82EAE"/>
    <w:rsid w:val="00A82F05"/>
    <w:rsid w:val="00A84425"/>
    <w:rsid w:val="00A84644"/>
    <w:rsid w:val="00A852D9"/>
    <w:rsid w:val="00A86CE3"/>
    <w:rsid w:val="00A87F16"/>
    <w:rsid w:val="00A90CD6"/>
    <w:rsid w:val="00A93BE2"/>
    <w:rsid w:val="00A94A8F"/>
    <w:rsid w:val="00A95A99"/>
    <w:rsid w:val="00AA12A3"/>
    <w:rsid w:val="00AA2B4A"/>
    <w:rsid w:val="00AA2D6C"/>
    <w:rsid w:val="00AA46DF"/>
    <w:rsid w:val="00AA4A1A"/>
    <w:rsid w:val="00AA5F06"/>
    <w:rsid w:val="00AA734D"/>
    <w:rsid w:val="00AB0CBF"/>
    <w:rsid w:val="00AB4BC7"/>
    <w:rsid w:val="00AB538E"/>
    <w:rsid w:val="00AB6533"/>
    <w:rsid w:val="00AB6B32"/>
    <w:rsid w:val="00AB70E0"/>
    <w:rsid w:val="00AC1AD9"/>
    <w:rsid w:val="00AC426F"/>
    <w:rsid w:val="00AC732A"/>
    <w:rsid w:val="00AC742E"/>
    <w:rsid w:val="00AD0986"/>
    <w:rsid w:val="00AD0FB2"/>
    <w:rsid w:val="00AD235E"/>
    <w:rsid w:val="00AD2D0B"/>
    <w:rsid w:val="00AD3497"/>
    <w:rsid w:val="00AD4DE5"/>
    <w:rsid w:val="00AD5704"/>
    <w:rsid w:val="00AD61A7"/>
    <w:rsid w:val="00AD61A8"/>
    <w:rsid w:val="00AD766B"/>
    <w:rsid w:val="00AD772E"/>
    <w:rsid w:val="00AE1985"/>
    <w:rsid w:val="00AE2DD1"/>
    <w:rsid w:val="00AE30D8"/>
    <w:rsid w:val="00AE45E2"/>
    <w:rsid w:val="00AF17E7"/>
    <w:rsid w:val="00AF439F"/>
    <w:rsid w:val="00AF486C"/>
    <w:rsid w:val="00B02FC6"/>
    <w:rsid w:val="00B0496E"/>
    <w:rsid w:val="00B04C7E"/>
    <w:rsid w:val="00B066B9"/>
    <w:rsid w:val="00B10F97"/>
    <w:rsid w:val="00B11E56"/>
    <w:rsid w:val="00B11FFD"/>
    <w:rsid w:val="00B13601"/>
    <w:rsid w:val="00B14D17"/>
    <w:rsid w:val="00B14FC3"/>
    <w:rsid w:val="00B22286"/>
    <w:rsid w:val="00B22B5D"/>
    <w:rsid w:val="00B2329D"/>
    <w:rsid w:val="00B24011"/>
    <w:rsid w:val="00B24701"/>
    <w:rsid w:val="00B249B8"/>
    <w:rsid w:val="00B24BF4"/>
    <w:rsid w:val="00B255B3"/>
    <w:rsid w:val="00B330A8"/>
    <w:rsid w:val="00B33C66"/>
    <w:rsid w:val="00B340C9"/>
    <w:rsid w:val="00B3579D"/>
    <w:rsid w:val="00B40BD3"/>
    <w:rsid w:val="00B476DA"/>
    <w:rsid w:val="00B47F53"/>
    <w:rsid w:val="00B500E5"/>
    <w:rsid w:val="00B51DB4"/>
    <w:rsid w:val="00B51FB5"/>
    <w:rsid w:val="00B5231D"/>
    <w:rsid w:val="00B524CC"/>
    <w:rsid w:val="00B5724B"/>
    <w:rsid w:val="00B57A49"/>
    <w:rsid w:val="00B60B66"/>
    <w:rsid w:val="00B61846"/>
    <w:rsid w:val="00B62226"/>
    <w:rsid w:val="00B6225C"/>
    <w:rsid w:val="00B627D4"/>
    <w:rsid w:val="00B62870"/>
    <w:rsid w:val="00B632DD"/>
    <w:rsid w:val="00B633A7"/>
    <w:rsid w:val="00B64B24"/>
    <w:rsid w:val="00B66F0F"/>
    <w:rsid w:val="00B71BC9"/>
    <w:rsid w:val="00B72828"/>
    <w:rsid w:val="00B72B44"/>
    <w:rsid w:val="00B74C1B"/>
    <w:rsid w:val="00B77056"/>
    <w:rsid w:val="00B77F5C"/>
    <w:rsid w:val="00B803C0"/>
    <w:rsid w:val="00B83719"/>
    <w:rsid w:val="00B8456E"/>
    <w:rsid w:val="00B84858"/>
    <w:rsid w:val="00B84ABA"/>
    <w:rsid w:val="00B84B3B"/>
    <w:rsid w:val="00B8575A"/>
    <w:rsid w:val="00B85BC2"/>
    <w:rsid w:val="00B8724F"/>
    <w:rsid w:val="00B91EAB"/>
    <w:rsid w:val="00B921C0"/>
    <w:rsid w:val="00B97050"/>
    <w:rsid w:val="00BA2252"/>
    <w:rsid w:val="00BA28E5"/>
    <w:rsid w:val="00BA29C6"/>
    <w:rsid w:val="00BA384B"/>
    <w:rsid w:val="00BA4DD8"/>
    <w:rsid w:val="00BA536F"/>
    <w:rsid w:val="00BA7811"/>
    <w:rsid w:val="00BB2154"/>
    <w:rsid w:val="00BB2A1B"/>
    <w:rsid w:val="00BB2B42"/>
    <w:rsid w:val="00BB2C60"/>
    <w:rsid w:val="00BB6370"/>
    <w:rsid w:val="00BC1DC0"/>
    <w:rsid w:val="00BC2173"/>
    <w:rsid w:val="00BC63FB"/>
    <w:rsid w:val="00BD2E41"/>
    <w:rsid w:val="00BD4A9D"/>
    <w:rsid w:val="00BD56EE"/>
    <w:rsid w:val="00BD7BB4"/>
    <w:rsid w:val="00BE1EA7"/>
    <w:rsid w:val="00BE3EBD"/>
    <w:rsid w:val="00BE7AFF"/>
    <w:rsid w:val="00BF1B8D"/>
    <w:rsid w:val="00BF31A3"/>
    <w:rsid w:val="00BF5338"/>
    <w:rsid w:val="00BF59A8"/>
    <w:rsid w:val="00BF5F2D"/>
    <w:rsid w:val="00BF62DA"/>
    <w:rsid w:val="00BF6778"/>
    <w:rsid w:val="00C0084C"/>
    <w:rsid w:val="00C01B2D"/>
    <w:rsid w:val="00C02D87"/>
    <w:rsid w:val="00C04931"/>
    <w:rsid w:val="00C06CE9"/>
    <w:rsid w:val="00C070EF"/>
    <w:rsid w:val="00C12589"/>
    <w:rsid w:val="00C134F5"/>
    <w:rsid w:val="00C13D7C"/>
    <w:rsid w:val="00C14A18"/>
    <w:rsid w:val="00C153BA"/>
    <w:rsid w:val="00C20C81"/>
    <w:rsid w:val="00C23A30"/>
    <w:rsid w:val="00C25C2E"/>
    <w:rsid w:val="00C31228"/>
    <w:rsid w:val="00C32DFF"/>
    <w:rsid w:val="00C32E07"/>
    <w:rsid w:val="00C33110"/>
    <w:rsid w:val="00C35234"/>
    <w:rsid w:val="00C35D8F"/>
    <w:rsid w:val="00C4178C"/>
    <w:rsid w:val="00C41C5B"/>
    <w:rsid w:val="00C41D98"/>
    <w:rsid w:val="00C42454"/>
    <w:rsid w:val="00C42468"/>
    <w:rsid w:val="00C4351E"/>
    <w:rsid w:val="00C45A22"/>
    <w:rsid w:val="00C47D5F"/>
    <w:rsid w:val="00C50563"/>
    <w:rsid w:val="00C50E41"/>
    <w:rsid w:val="00C5221E"/>
    <w:rsid w:val="00C53A0F"/>
    <w:rsid w:val="00C550F1"/>
    <w:rsid w:val="00C55C33"/>
    <w:rsid w:val="00C570A2"/>
    <w:rsid w:val="00C5789F"/>
    <w:rsid w:val="00C616BC"/>
    <w:rsid w:val="00C62810"/>
    <w:rsid w:val="00C63698"/>
    <w:rsid w:val="00C6614F"/>
    <w:rsid w:val="00C66876"/>
    <w:rsid w:val="00C66BD5"/>
    <w:rsid w:val="00C734C7"/>
    <w:rsid w:val="00C74F59"/>
    <w:rsid w:val="00C75369"/>
    <w:rsid w:val="00C761A0"/>
    <w:rsid w:val="00C76712"/>
    <w:rsid w:val="00C7672C"/>
    <w:rsid w:val="00C807D1"/>
    <w:rsid w:val="00C80CFA"/>
    <w:rsid w:val="00C819EF"/>
    <w:rsid w:val="00C81FD8"/>
    <w:rsid w:val="00C822F7"/>
    <w:rsid w:val="00C83877"/>
    <w:rsid w:val="00C83991"/>
    <w:rsid w:val="00C86B99"/>
    <w:rsid w:val="00C90B9D"/>
    <w:rsid w:val="00C93FDC"/>
    <w:rsid w:val="00C940B6"/>
    <w:rsid w:val="00C94217"/>
    <w:rsid w:val="00C954C6"/>
    <w:rsid w:val="00CA06E6"/>
    <w:rsid w:val="00CA2CF7"/>
    <w:rsid w:val="00CA3277"/>
    <w:rsid w:val="00CA402D"/>
    <w:rsid w:val="00CA563D"/>
    <w:rsid w:val="00CA56C2"/>
    <w:rsid w:val="00CA5AA7"/>
    <w:rsid w:val="00CA6302"/>
    <w:rsid w:val="00CB0461"/>
    <w:rsid w:val="00CB146F"/>
    <w:rsid w:val="00CB2463"/>
    <w:rsid w:val="00CB3471"/>
    <w:rsid w:val="00CB6923"/>
    <w:rsid w:val="00CB6B35"/>
    <w:rsid w:val="00CB744F"/>
    <w:rsid w:val="00CC1969"/>
    <w:rsid w:val="00CC208C"/>
    <w:rsid w:val="00CC308E"/>
    <w:rsid w:val="00CC377C"/>
    <w:rsid w:val="00CC4E88"/>
    <w:rsid w:val="00CC5E55"/>
    <w:rsid w:val="00CC667E"/>
    <w:rsid w:val="00CC6B3E"/>
    <w:rsid w:val="00CD07E5"/>
    <w:rsid w:val="00CD1DDE"/>
    <w:rsid w:val="00CD3AE1"/>
    <w:rsid w:val="00CD3B59"/>
    <w:rsid w:val="00CD6176"/>
    <w:rsid w:val="00CD7852"/>
    <w:rsid w:val="00CD7A97"/>
    <w:rsid w:val="00CE09AE"/>
    <w:rsid w:val="00CE1F5B"/>
    <w:rsid w:val="00CE354E"/>
    <w:rsid w:val="00CE3F69"/>
    <w:rsid w:val="00CE5F60"/>
    <w:rsid w:val="00CE6F93"/>
    <w:rsid w:val="00CE7DA9"/>
    <w:rsid w:val="00CF026B"/>
    <w:rsid w:val="00CF026C"/>
    <w:rsid w:val="00CF05E0"/>
    <w:rsid w:val="00CF0B11"/>
    <w:rsid w:val="00CF193D"/>
    <w:rsid w:val="00CF1B3D"/>
    <w:rsid w:val="00CF222B"/>
    <w:rsid w:val="00CF3D56"/>
    <w:rsid w:val="00CF479A"/>
    <w:rsid w:val="00CF636F"/>
    <w:rsid w:val="00D0046D"/>
    <w:rsid w:val="00D004C6"/>
    <w:rsid w:val="00D00DD1"/>
    <w:rsid w:val="00D01955"/>
    <w:rsid w:val="00D04A17"/>
    <w:rsid w:val="00D10F3E"/>
    <w:rsid w:val="00D126D7"/>
    <w:rsid w:val="00D128D5"/>
    <w:rsid w:val="00D14004"/>
    <w:rsid w:val="00D14939"/>
    <w:rsid w:val="00D1780A"/>
    <w:rsid w:val="00D21EFF"/>
    <w:rsid w:val="00D2201F"/>
    <w:rsid w:val="00D22A6D"/>
    <w:rsid w:val="00D22FE7"/>
    <w:rsid w:val="00D23021"/>
    <w:rsid w:val="00D245CF"/>
    <w:rsid w:val="00D25015"/>
    <w:rsid w:val="00D253C9"/>
    <w:rsid w:val="00D27790"/>
    <w:rsid w:val="00D27BD3"/>
    <w:rsid w:val="00D32366"/>
    <w:rsid w:val="00D33F69"/>
    <w:rsid w:val="00D34BA5"/>
    <w:rsid w:val="00D34F0D"/>
    <w:rsid w:val="00D35641"/>
    <w:rsid w:val="00D360BA"/>
    <w:rsid w:val="00D360D7"/>
    <w:rsid w:val="00D4129E"/>
    <w:rsid w:val="00D41727"/>
    <w:rsid w:val="00D44BA0"/>
    <w:rsid w:val="00D45603"/>
    <w:rsid w:val="00D47C62"/>
    <w:rsid w:val="00D505FB"/>
    <w:rsid w:val="00D524C7"/>
    <w:rsid w:val="00D542F2"/>
    <w:rsid w:val="00D55B87"/>
    <w:rsid w:val="00D5679E"/>
    <w:rsid w:val="00D63A06"/>
    <w:rsid w:val="00D647B0"/>
    <w:rsid w:val="00D64E67"/>
    <w:rsid w:val="00D668A8"/>
    <w:rsid w:val="00D67F75"/>
    <w:rsid w:val="00D7083E"/>
    <w:rsid w:val="00D70CCB"/>
    <w:rsid w:val="00D719C0"/>
    <w:rsid w:val="00D726F8"/>
    <w:rsid w:val="00D727A5"/>
    <w:rsid w:val="00D808DD"/>
    <w:rsid w:val="00D82A79"/>
    <w:rsid w:val="00D84274"/>
    <w:rsid w:val="00D917C8"/>
    <w:rsid w:val="00D92F19"/>
    <w:rsid w:val="00D953FE"/>
    <w:rsid w:val="00D97C06"/>
    <w:rsid w:val="00DA057A"/>
    <w:rsid w:val="00DA179C"/>
    <w:rsid w:val="00DA269F"/>
    <w:rsid w:val="00DA455B"/>
    <w:rsid w:val="00DA4F06"/>
    <w:rsid w:val="00DA5455"/>
    <w:rsid w:val="00DA59DA"/>
    <w:rsid w:val="00DA70FE"/>
    <w:rsid w:val="00DA769A"/>
    <w:rsid w:val="00DA7F3B"/>
    <w:rsid w:val="00DB00DE"/>
    <w:rsid w:val="00DB07DF"/>
    <w:rsid w:val="00DB09A2"/>
    <w:rsid w:val="00DB176F"/>
    <w:rsid w:val="00DB1FBF"/>
    <w:rsid w:val="00DB206A"/>
    <w:rsid w:val="00DB2AC9"/>
    <w:rsid w:val="00DB2C3A"/>
    <w:rsid w:val="00DB499A"/>
    <w:rsid w:val="00DB6F7D"/>
    <w:rsid w:val="00DC0033"/>
    <w:rsid w:val="00DC345D"/>
    <w:rsid w:val="00DC399A"/>
    <w:rsid w:val="00DD0CB8"/>
    <w:rsid w:val="00DD12B1"/>
    <w:rsid w:val="00DD1AF2"/>
    <w:rsid w:val="00DD2730"/>
    <w:rsid w:val="00DD2A2C"/>
    <w:rsid w:val="00DD2CFF"/>
    <w:rsid w:val="00DD56A4"/>
    <w:rsid w:val="00DD60A1"/>
    <w:rsid w:val="00DD68EC"/>
    <w:rsid w:val="00DE2462"/>
    <w:rsid w:val="00DE4437"/>
    <w:rsid w:val="00DE57FD"/>
    <w:rsid w:val="00DE6464"/>
    <w:rsid w:val="00DE6E9E"/>
    <w:rsid w:val="00DE7888"/>
    <w:rsid w:val="00DE79A3"/>
    <w:rsid w:val="00DF1C98"/>
    <w:rsid w:val="00DF1EF8"/>
    <w:rsid w:val="00DF2A9C"/>
    <w:rsid w:val="00DF6C39"/>
    <w:rsid w:val="00DF7FB1"/>
    <w:rsid w:val="00E011AB"/>
    <w:rsid w:val="00E022AD"/>
    <w:rsid w:val="00E047E2"/>
    <w:rsid w:val="00E07345"/>
    <w:rsid w:val="00E168DE"/>
    <w:rsid w:val="00E17D68"/>
    <w:rsid w:val="00E20C7D"/>
    <w:rsid w:val="00E20C9D"/>
    <w:rsid w:val="00E215B5"/>
    <w:rsid w:val="00E22A90"/>
    <w:rsid w:val="00E22F90"/>
    <w:rsid w:val="00E2340D"/>
    <w:rsid w:val="00E23913"/>
    <w:rsid w:val="00E2581A"/>
    <w:rsid w:val="00E25C03"/>
    <w:rsid w:val="00E27267"/>
    <w:rsid w:val="00E300DC"/>
    <w:rsid w:val="00E3246A"/>
    <w:rsid w:val="00E3264A"/>
    <w:rsid w:val="00E33830"/>
    <w:rsid w:val="00E33B86"/>
    <w:rsid w:val="00E35989"/>
    <w:rsid w:val="00E360F6"/>
    <w:rsid w:val="00E401F9"/>
    <w:rsid w:val="00E4283F"/>
    <w:rsid w:val="00E4309C"/>
    <w:rsid w:val="00E44941"/>
    <w:rsid w:val="00E46FF2"/>
    <w:rsid w:val="00E474C4"/>
    <w:rsid w:val="00E47E9C"/>
    <w:rsid w:val="00E50475"/>
    <w:rsid w:val="00E516A7"/>
    <w:rsid w:val="00E53CF1"/>
    <w:rsid w:val="00E61AB5"/>
    <w:rsid w:val="00E62DFC"/>
    <w:rsid w:val="00E64369"/>
    <w:rsid w:val="00E7142C"/>
    <w:rsid w:val="00E71CA8"/>
    <w:rsid w:val="00E736CE"/>
    <w:rsid w:val="00E74B1C"/>
    <w:rsid w:val="00E75C33"/>
    <w:rsid w:val="00E77302"/>
    <w:rsid w:val="00E77965"/>
    <w:rsid w:val="00E81C10"/>
    <w:rsid w:val="00E83852"/>
    <w:rsid w:val="00E841FD"/>
    <w:rsid w:val="00E84723"/>
    <w:rsid w:val="00E84DFA"/>
    <w:rsid w:val="00E85321"/>
    <w:rsid w:val="00E85F7C"/>
    <w:rsid w:val="00E86A7C"/>
    <w:rsid w:val="00E86F7A"/>
    <w:rsid w:val="00E937D5"/>
    <w:rsid w:val="00E9490B"/>
    <w:rsid w:val="00E94F5B"/>
    <w:rsid w:val="00E95426"/>
    <w:rsid w:val="00E97F25"/>
    <w:rsid w:val="00EA20D1"/>
    <w:rsid w:val="00EA246D"/>
    <w:rsid w:val="00EA36DE"/>
    <w:rsid w:val="00EA37C3"/>
    <w:rsid w:val="00EA5688"/>
    <w:rsid w:val="00EA57E9"/>
    <w:rsid w:val="00EA6408"/>
    <w:rsid w:val="00EA6E0B"/>
    <w:rsid w:val="00EB0193"/>
    <w:rsid w:val="00EB2752"/>
    <w:rsid w:val="00EB31F6"/>
    <w:rsid w:val="00EB41D5"/>
    <w:rsid w:val="00EB5636"/>
    <w:rsid w:val="00EB6805"/>
    <w:rsid w:val="00EB6AAF"/>
    <w:rsid w:val="00EC04BC"/>
    <w:rsid w:val="00EC1BA2"/>
    <w:rsid w:val="00EC23A7"/>
    <w:rsid w:val="00EC5342"/>
    <w:rsid w:val="00EC66BD"/>
    <w:rsid w:val="00EC6AB6"/>
    <w:rsid w:val="00EC6D2C"/>
    <w:rsid w:val="00ED05EF"/>
    <w:rsid w:val="00ED209C"/>
    <w:rsid w:val="00ED40BA"/>
    <w:rsid w:val="00ED4E89"/>
    <w:rsid w:val="00ED7040"/>
    <w:rsid w:val="00ED77EC"/>
    <w:rsid w:val="00ED796D"/>
    <w:rsid w:val="00EE7198"/>
    <w:rsid w:val="00EE722F"/>
    <w:rsid w:val="00EE7F92"/>
    <w:rsid w:val="00EF03B7"/>
    <w:rsid w:val="00EF0994"/>
    <w:rsid w:val="00EF1E27"/>
    <w:rsid w:val="00EF2F9A"/>
    <w:rsid w:val="00EF5B24"/>
    <w:rsid w:val="00EF72FD"/>
    <w:rsid w:val="00EF7E33"/>
    <w:rsid w:val="00F006C2"/>
    <w:rsid w:val="00F00A76"/>
    <w:rsid w:val="00F00B57"/>
    <w:rsid w:val="00F0288B"/>
    <w:rsid w:val="00F028D5"/>
    <w:rsid w:val="00F02DED"/>
    <w:rsid w:val="00F03E20"/>
    <w:rsid w:val="00F044EB"/>
    <w:rsid w:val="00F049C8"/>
    <w:rsid w:val="00F04A94"/>
    <w:rsid w:val="00F0592A"/>
    <w:rsid w:val="00F10673"/>
    <w:rsid w:val="00F1388C"/>
    <w:rsid w:val="00F147BB"/>
    <w:rsid w:val="00F16170"/>
    <w:rsid w:val="00F1649B"/>
    <w:rsid w:val="00F16630"/>
    <w:rsid w:val="00F226B9"/>
    <w:rsid w:val="00F24F45"/>
    <w:rsid w:val="00F257A8"/>
    <w:rsid w:val="00F27547"/>
    <w:rsid w:val="00F332E5"/>
    <w:rsid w:val="00F33B28"/>
    <w:rsid w:val="00F34859"/>
    <w:rsid w:val="00F352DA"/>
    <w:rsid w:val="00F36E4D"/>
    <w:rsid w:val="00F3758F"/>
    <w:rsid w:val="00F3776D"/>
    <w:rsid w:val="00F37847"/>
    <w:rsid w:val="00F43C08"/>
    <w:rsid w:val="00F45527"/>
    <w:rsid w:val="00F5162A"/>
    <w:rsid w:val="00F51ED9"/>
    <w:rsid w:val="00F52241"/>
    <w:rsid w:val="00F52617"/>
    <w:rsid w:val="00F53044"/>
    <w:rsid w:val="00F54811"/>
    <w:rsid w:val="00F54D41"/>
    <w:rsid w:val="00F55EB9"/>
    <w:rsid w:val="00F57ED8"/>
    <w:rsid w:val="00F609F3"/>
    <w:rsid w:val="00F60F74"/>
    <w:rsid w:val="00F63817"/>
    <w:rsid w:val="00F64337"/>
    <w:rsid w:val="00F652C2"/>
    <w:rsid w:val="00F65663"/>
    <w:rsid w:val="00F65A04"/>
    <w:rsid w:val="00F66B87"/>
    <w:rsid w:val="00F70A6F"/>
    <w:rsid w:val="00F7122E"/>
    <w:rsid w:val="00F73ECC"/>
    <w:rsid w:val="00F762A6"/>
    <w:rsid w:val="00F774DE"/>
    <w:rsid w:val="00F821DE"/>
    <w:rsid w:val="00F85868"/>
    <w:rsid w:val="00F85C1A"/>
    <w:rsid w:val="00F87590"/>
    <w:rsid w:val="00F87F8B"/>
    <w:rsid w:val="00F92B16"/>
    <w:rsid w:val="00F979F9"/>
    <w:rsid w:val="00F97E5E"/>
    <w:rsid w:val="00FA12B8"/>
    <w:rsid w:val="00FA4CD1"/>
    <w:rsid w:val="00FA4F1C"/>
    <w:rsid w:val="00FA6801"/>
    <w:rsid w:val="00FA7F46"/>
    <w:rsid w:val="00FB390B"/>
    <w:rsid w:val="00FB3AC2"/>
    <w:rsid w:val="00FB5517"/>
    <w:rsid w:val="00FB6ED3"/>
    <w:rsid w:val="00FC06EE"/>
    <w:rsid w:val="00FC1173"/>
    <w:rsid w:val="00FC3DC8"/>
    <w:rsid w:val="00FC41A7"/>
    <w:rsid w:val="00FC650F"/>
    <w:rsid w:val="00FD01B8"/>
    <w:rsid w:val="00FD05D5"/>
    <w:rsid w:val="00FD0D71"/>
    <w:rsid w:val="00FD12AC"/>
    <w:rsid w:val="00FD2434"/>
    <w:rsid w:val="00FD2FE6"/>
    <w:rsid w:val="00FD5C2A"/>
    <w:rsid w:val="00FD64BC"/>
    <w:rsid w:val="00FD665D"/>
    <w:rsid w:val="00FD6CE4"/>
    <w:rsid w:val="00FD6EDD"/>
    <w:rsid w:val="00FE0BE7"/>
    <w:rsid w:val="00FE0C9D"/>
    <w:rsid w:val="00FE1194"/>
    <w:rsid w:val="00FE1E5D"/>
    <w:rsid w:val="00FE2A46"/>
    <w:rsid w:val="00FE3410"/>
    <w:rsid w:val="00FE44B7"/>
    <w:rsid w:val="00FE6459"/>
    <w:rsid w:val="00FE64C8"/>
    <w:rsid w:val="00FE7CFA"/>
    <w:rsid w:val="00FF048F"/>
    <w:rsid w:val="00FF1C33"/>
    <w:rsid w:val="00FF20E4"/>
    <w:rsid w:val="00FF2439"/>
    <w:rsid w:val="00FF36EE"/>
    <w:rsid w:val="00FF4074"/>
    <w:rsid w:val="00FF4840"/>
    <w:rsid w:val="00FF5506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64A2E"/>
  <w15:chartTrackingRefBased/>
  <w15:docId w15:val="{EFAD0F6B-41B6-4ED4-B39F-A15A441C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5A0"/>
  </w:style>
  <w:style w:type="paragraph" w:styleId="Heading1">
    <w:name w:val="heading 1"/>
    <w:basedOn w:val="Normal"/>
    <w:next w:val="Normal"/>
    <w:link w:val="Heading1Char"/>
    <w:uiPriority w:val="9"/>
    <w:qFormat/>
    <w:rsid w:val="00BD56EE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="Arial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AED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54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54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54E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4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4E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4E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4E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6EE"/>
    <w:rPr>
      <w:rFonts w:ascii="Arial" w:eastAsiaTheme="majorEastAsia" w:hAnsi="Arial" w:cs="Arial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90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6A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90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8906A0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8906A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8906A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8906A0"/>
    <w:rPr>
      <w:rFonts w:ascii="Arial" w:eastAsiaTheme="majorEastAsia" w:hAnsi="Arial" w:cs="Arial"/>
      <w:sz w:val="28"/>
    </w:rPr>
  </w:style>
  <w:style w:type="paragraph" w:styleId="ListParagraph">
    <w:name w:val="List Paragraph"/>
    <w:basedOn w:val="Normal"/>
    <w:uiPriority w:val="34"/>
    <w:qFormat/>
    <w:rsid w:val="008906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06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906A0"/>
    <w:pPr>
      <w:spacing w:after="0" w:line="240" w:lineRule="auto"/>
    </w:pPr>
    <w:rPr>
      <w:rFonts w:eastAsiaTheme="minorEastAsia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06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8906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154E8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B5E6B"/>
    <w:pPr>
      <w:tabs>
        <w:tab w:val="left" w:pos="440"/>
        <w:tab w:val="right" w:leader="dot" w:pos="9061"/>
      </w:tabs>
      <w:spacing w:after="100"/>
    </w:pPr>
    <w:rPr>
      <w:rFonts w:ascii="Arial" w:hAnsi="Arial" w:cs="Arial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154E8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154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927AED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154E8"/>
    <w:rPr>
      <w:rFonts w:ascii="Arial" w:eastAsiaTheme="majorEastAsia" w:hAnsi="Arial" w:cstheme="majorBidi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154E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0154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154E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rsid w:val="000154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154E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154E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154E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4E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154E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4E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154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4E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154E8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154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4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0154E8"/>
  </w:style>
  <w:style w:type="character" w:styleId="BookTitle">
    <w:name w:val="Book Title"/>
    <w:basedOn w:val="DefaultParagraphFont"/>
    <w:uiPriority w:val="33"/>
    <w:qFormat/>
    <w:rsid w:val="000154E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154E8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154E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154E8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154E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4E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4E8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154E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4E8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0154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154E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154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154E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154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154E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154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154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154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154E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15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154E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0154E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154E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154E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54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54E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154E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154E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154E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154E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154E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54E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0154E8"/>
  </w:style>
  <w:style w:type="paragraph" w:styleId="PlainText">
    <w:name w:val="Plain Text"/>
    <w:basedOn w:val="Normal"/>
    <w:link w:val="PlainTextChar"/>
    <w:uiPriority w:val="99"/>
    <w:semiHidden/>
    <w:unhideWhenUsed/>
    <w:rsid w:val="000154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54E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54E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54E8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154E8"/>
    <w:rPr>
      <w:i/>
      <w:iCs/>
    </w:rPr>
  </w:style>
  <w:style w:type="character" w:styleId="Strong">
    <w:name w:val="Strong"/>
    <w:basedOn w:val="DefaultParagraphFont"/>
    <w:uiPriority w:val="22"/>
    <w:qFormat/>
    <w:rsid w:val="000154E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154E8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154E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54E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54E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54E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54E8"/>
  </w:style>
  <w:style w:type="paragraph" w:styleId="BodyText3">
    <w:name w:val="Body Text 3"/>
    <w:basedOn w:val="Normal"/>
    <w:link w:val="BodyText3Char"/>
    <w:uiPriority w:val="99"/>
    <w:semiHidden/>
    <w:unhideWhenUsed/>
    <w:rsid w:val="000154E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54E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54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54E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54E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54E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54E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54E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54E8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54E8"/>
  </w:style>
  <w:style w:type="paragraph" w:styleId="BodyText">
    <w:name w:val="Body Text"/>
    <w:basedOn w:val="Normal"/>
    <w:link w:val="BodyTextChar"/>
    <w:uiPriority w:val="99"/>
    <w:semiHidden/>
    <w:unhideWhenUsed/>
    <w:rsid w:val="000154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4E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54E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54E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54E8"/>
  </w:style>
  <w:style w:type="character" w:customStyle="1" w:styleId="DateChar">
    <w:name w:val="Date Char"/>
    <w:basedOn w:val="DefaultParagraphFont"/>
    <w:link w:val="Date"/>
    <w:uiPriority w:val="99"/>
    <w:semiHidden/>
    <w:rsid w:val="000154E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154E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54E8"/>
  </w:style>
  <w:style w:type="paragraph" w:styleId="Subtitle">
    <w:name w:val="Subtitle"/>
    <w:basedOn w:val="Normal"/>
    <w:next w:val="Normal"/>
    <w:link w:val="SubtitleChar"/>
    <w:uiPriority w:val="11"/>
    <w:qFormat/>
    <w:rsid w:val="000154E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54E8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54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54E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154E8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54E8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54E8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54E8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154E8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154E8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54E8"/>
  </w:style>
  <w:style w:type="paragraph" w:styleId="Closing">
    <w:name w:val="Closing"/>
    <w:basedOn w:val="Normal"/>
    <w:link w:val="ClosingChar"/>
    <w:uiPriority w:val="99"/>
    <w:semiHidden/>
    <w:unhideWhenUsed/>
    <w:rsid w:val="000154E8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54E8"/>
  </w:style>
  <w:style w:type="paragraph" w:styleId="Title">
    <w:name w:val="Title"/>
    <w:basedOn w:val="Normal"/>
    <w:next w:val="Normal"/>
    <w:link w:val="TitleChar"/>
    <w:uiPriority w:val="10"/>
    <w:qFormat/>
    <w:rsid w:val="000154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0154E8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54E8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54E8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54E8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154E8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154E8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154E8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154E8"/>
    <w:pPr>
      <w:numPr>
        <w:numId w:val="14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154E8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154E8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154E8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154E8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154E8"/>
    <w:pPr>
      <w:numPr>
        <w:numId w:val="15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154E8"/>
    <w:pPr>
      <w:numPr>
        <w:numId w:val="16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154E8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154E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154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54E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54E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154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54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54E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154E8"/>
  </w:style>
  <w:style w:type="character" w:styleId="LineNumber">
    <w:name w:val="line number"/>
    <w:basedOn w:val="DefaultParagraphFont"/>
    <w:uiPriority w:val="99"/>
    <w:semiHidden/>
    <w:unhideWhenUsed/>
    <w:rsid w:val="000154E8"/>
  </w:style>
  <w:style w:type="character" w:styleId="FootnoteReference">
    <w:name w:val="footnote reference"/>
    <w:basedOn w:val="DefaultParagraphFont"/>
    <w:uiPriority w:val="99"/>
    <w:semiHidden/>
    <w:unhideWhenUsed/>
    <w:rsid w:val="000154E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154E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154E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154E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154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154E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0154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E8"/>
  </w:style>
  <w:style w:type="paragraph" w:styleId="Header">
    <w:name w:val="header"/>
    <w:basedOn w:val="Normal"/>
    <w:link w:val="HeaderChar"/>
    <w:uiPriority w:val="99"/>
    <w:unhideWhenUsed/>
    <w:rsid w:val="000154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4E8"/>
  </w:style>
  <w:style w:type="paragraph" w:styleId="FootnoteText">
    <w:name w:val="footnote text"/>
    <w:basedOn w:val="Normal"/>
    <w:link w:val="FootnoteTextChar"/>
    <w:uiPriority w:val="99"/>
    <w:semiHidden/>
    <w:unhideWhenUsed/>
    <w:rsid w:val="000154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54E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154E8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154E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154E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154E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154E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154E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154E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unhideWhenUsed/>
    <w:rsid w:val="000154E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C80CFA"/>
    <w:pPr>
      <w:tabs>
        <w:tab w:val="right" w:leader="dot" w:pos="9061"/>
      </w:tabs>
      <w:spacing w:after="100"/>
      <w:ind w:left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154E8"/>
    <w:pPr>
      <w:spacing w:after="0" w:line="240" w:lineRule="auto"/>
      <w:ind w:left="440" w:hanging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ED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A5EDC"/>
    <w:rPr>
      <w:color w:val="808080"/>
    </w:rPr>
  </w:style>
  <w:style w:type="table" w:styleId="TableGridLight">
    <w:name w:val="Grid Table Light"/>
    <w:basedOn w:val="TableNormal"/>
    <w:uiPriority w:val="40"/>
    <w:rsid w:val="008140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86F8C"/>
    <w:pPr>
      <w:spacing w:after="0" w:line="240" w:lineRule="auto"/>
    </w:pPr>
  </w:style>
  <w:style w:type="character" w:customStyle="1" w:styleId="cf01">
    <w:name w:val="cf01"/>
    <w:basedOn w:val="DefaultParagraphFont"/>
    <w:rsid w:val="00C74F59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C5B8E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576898"/>
  </w:style>
  <w:style w:type="paragraph" w:customStyle="1" w:styleId="Anhang1">
    <w:name w:val="Anhang 1"/>
    <w:basedOn w:val="Heading1"/>
    <w:next w:val="Normal"/>
    <w:qFormat/>
    <w:rsid w:val="007F3623"/>
    <w:rPr>
      <w:lang w:val="en-US" w:eastAsia="de-DE"/>
    </w:rPr>
  </w:style>
  <w:style w:type="paragraph" w:customStyle="1" w:styleId="Anhang2">
    <w:name w:val="Anhang 2"/>
    <w:basedOn w:val="Heading2"/>
    <w:next w:val="Normal"/>
    <w:qFormat/>
    <w:rsid w:val="007F3623"/>
    <w:pPr>
      <w:spacing w:line="480" w:lineRule="auto"/>
    </w:pPr>
    <w:rPr>
      <w:rFonts w:cs="Arial"/>
      <w:lang w:val="en-US"/>
    </w:rPr>
  </w:style>
  <w:style w:type="character" w:customStyle="1" w:styleId="mixed-citation">
    <w:name w:val="mixed-citation"/>
    <w:basedOn w:val="DefaultParagraphFont"/>
    <w:rsid w:val="000E4E77"/>
  </w:style>
  <w:style w:type="character" w:customStyle="1" w:styleId="anchor-text">
    <w:name w:val="anchor-text"/>
    <w:basedOn w:val="DefaultParagraphFont"/>
    <w:rsid w:val="00C23A30"/>
  </w:style>
  <w:style w:type="character" w:customStyle="1" w:styleId="identifier">
    <w:name w:val="identifier"/>
    <w:basedOn w:val="DefaultParagraphFont"/>
    <w:rsid w:val="00A93BE2"/>
  </w:style>
  <w:style w:type="character" w:customStyle="1" w:styleId="id-label">
    <w:name w:val="id-label"/>
    <w:basedOn w:val="DefaultParagraphFont"/>
    <w:rsid w:val="00A93BE2"/>
  </w:style>
  <w:style w:type="paragraph" w:styleId="BalloonText">
    <w:name w:val="Balloon Text"/>
    <w:basedOn w:val="Normal"/>
    <w:link w:val="BalloonTextChar"/>
    <w:uiPriority w:val="99"/>
    <w:semiHidden/>
    <w:unhideWhenUsed/>
    <w:rsid w:val="00A35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19C"/>
    <w:rPr>
      <w:rFonts w:ascii="Segoe UI" w:hAnsi="Segoe UI" w:cs="Segoe UI"/>
      <w:sz w:val="18"/>
      <w:szCs w:val="18"/>
    </w:rPr>
  </w:style>
  <w:style w:type="character" w:customStyle="1" w:styleId="label">
    <w:name w:val="label"/>
    <w:basedOn w:val="DefaultParagraphFont"/>
    <w:rsid w:val="00C31228"/>
  </w:style>
  <w:style w:type="character" w:customStyle="1" w:styleId="html-italic">
    <w:name w:val="html-italic"/>
    <w:basedOn w:val="DefaultParagraphFont"/>
    <w:rsid w:val="007B3AD3"/>
  </w:style>
  <w:style w:type="paragraph" w:customStyle="1" w:styleId="xmsonormal">
    <w:name w:val="x_msonormal"/>
    <w:basedOn w:val="Normal"/>
    <w:rsid w:val="0069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8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176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32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0ACA7-99A2-4C86-B6A8-52C39B7A2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ewska, Joanna</dc:creator>
  <cp:keywords/>
  <dc:description/>
  <cp:lastModifiedBy>rdserver1</cp:lastModifiedBy>
  <cp:revision>3</cp:revision>
  <cp:lastPrinted>2023-12-07T08:28:00Z</cp:lastPrinted>
  <dcterms:created xsi:type="dcterms:W3CDTF">2025-07-29T07:43:00Z</dcterms:created>
  <dcterms:modified xsi:type="dcterms:W3CDTF">2025-08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ddde8-1573-4563-86cf-b3359c32670f</vt:lpwstr>
  </property>
</Properties>
</file>